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FD0090" w14:textId="3726FFA3" w:rsidR="00DC024F" w:rsidRPr="002D28DE" w:rsidRDefault="00DC024F" w:rsidP="00DC024F">
      <w:pPr>
        <w:spacing w:after="120" w:line="360" w:lineRule="auto"/>
        <w:rPr>
          <w:rFonts w:ascii="Malgun Gothic" w:eastAsia="Malgun Gothic" w:hAnsi="Malgun Gothic" w:cs="Malgun Gothic"/>
          <w:b/>
          <w:sz w:val="28"/>
          <w:szCs w:val="28"/>
        </w:rPr>
      </w:pPr>
      <w:bookmarkStart w:id="0" w:name="_heading=h.2et92p0"/>
      <w:bookmarkStart w:id="1" w:name="_Hlk173335408"/>
      <w:bookmarkEnd w:id="0"/>
      <w:r>
        <w:rPr>
          <w:rFonts w:ascii="Arial" w:eastAsia="Arial" w:hAnsi="Arial" w:cs="Arial"/>
          <w:b/>
          <w:sz w:val="28"/>
          <w:szCs w:val="28"/>
        </w:rPr>
        <w:t xml:space="preserve">SUPPLEMENTARY </w:t>
      </w:r>
      <w:r w:rsidR="00F764AC">
        <w:rPr>
          <w:rFonts w:ascii="Arial" w:eastAsia="Arial" w:hAnsi="Arial" w:cs="Arial"/>
          <w:b/>
          <w:sz w:val="28"/>
          <w:szCs w:val="28"/>
        </w:rPr>
        <w:t>FIGURE</w:t>
      </w:r>
      <w:r w:rsidR="003A5BD8">
        <w:rPr>
          <w:rFonts w:ascii="Arial" w:eastAsia="Arial" w:hAnsi="Arial" w:cs="Arial"/>
          <w:b/>
          <w:sz w:val="28"/>
          <w:szCs w:val="28"/>
        </w:rPr>
        <w:t xml:space="preserve"> LEGEND</w:t>
      </w:r>
      <w:r w:rsidR="002D28DE">
        <w:rPr>
          <w:rFonts w:ascii="Arial" w:eastAsia="Arial" w:hAnsi="Arial" w:cs="Arial"/>
          <w:b/>
          <w:sz w:val="28"/>
          <w:szCs w:val="28"/>
        </w:rPr>
        <w:t>S</w:t>
      </w:r>
    </w:p>
    <w:bookmarkEnd w:id="1"/>
    <w:p w14:paraId="1E03111F" w14:textId="77777777" w:rsidR="00F764AC" w:rsidRDefault="00F764AC" w:rsidP="005F7208">
      <w:pPr>
        <w:spacing w:after="0" w:line="360" w:lineRule="auto"/>
        <w:rPr>
          <w:rFonts w:ascii="Arial" w:hAnsi="Arial" w:cs="Arial"/>
          <w:b/>
          <w:bCs/>
          <w:noProof/>
          <w:sz w:val="22"/>
        </w:rPr>
      </w:pPr>
    </w:p>
    <w:p w14:paraId="7068F4BD" w14:textId="658798F0" w:rsidR="00CA7EC8" w:rsidRDefault="005F7208" w:rsidP="005F7208">
      <w:pPr>
        <w:spacing w:after="0" w:line="360" w:lineRule="auto"/>
        <w:rPr>
          <w:rFonts w:ascii="Arial" w:hAnsi="Arial" w:cs="Arial"/>
          <w:noProof/>
          <w:sz w:val="22"/>
        </w:rPr>
      </w:pPr>
      <w:r>
        <w:rPr>
          <w:rFonts w:ascii="Arial" w:hAnsi="Arial" w:cs="Arial"/>
          <w:b/>
          <w:bCs/>
          <w:noProof/>
          <w:sz w:val="22"/>
        </w:rPr>
        <w:t>Fig. S1</w:t>
      </w:r>
      <w:r w:rsidR="00F13763">
        <w:rPr>
          <w:rFonts w:ascii="Arial" w:hAnsi="Arial" w:cs="Arial"/>
          <w:b/>
          <w:bCs/>
          <w:noProof/>
          <w:sz w:val="22"/>
        </w:rPr>
        <w:t>.</w:t>
      </w:r>
      <w:r w:rsidR="00B970BC">
        <w:rPr>
          <w:rFonts w:ascii="Arial" w:hAnsi="Arial" w:cs="Arial"/>
          <w:b/>
          <w:bCs/>
          <w:noProof/>
          <w:sz w:val="22"/>
        </w:rPr>
        <w:t xml:space="preserve"> </w:t>
      </w:r>
      <w:r w:rsidR="00612603">
        <w:rPr>
          <w:rFonts w:ascii="Arial" w:hAnsi="Arial" w:cs="Arial"/>
          <w:b/>
          <w:bCs/>
          <w:noProof/>
          <w:sz w:val="22"/>
        </w:rPr>
        <w:t xml:space="preserve">Taxonomic profiles of microbial communities in Korean marine sponges. </w:t>
      </w:r>
      <w:r w:rsidR="00B970BC" w:rsidRPr="00612603">
        <w:rPr>
          <w:rFonts w:ascii="Arial" w:hAnsi="Arial" w:cs="Arial"/>
          <w:noProof/>
          <w:sz w:val="22"/>
        </w:rPr>
        <w:t>Relative abundances of microbial phyla</w:t>
      </w:r>
      <w:r w:rsidR="00612603">
        <w:rPr>
          <w:rFonts w:ascii="Arial" w:hAnsi="Arial" w:cs="Arial"/>
          <w:noProof/>
          <w:sz w:val="22"/>
        </w:rPr>
        <w:t xml:space="preserve"> are calculated from </w:t>
      </w:r>
      <w:r w:rsidR="00B970BC" w:rsidRPr="00612603">
        <w:rPr>
          <w:rFonts w:ascii="Arial" w:hAnsi="Arial" w:cs="Arial"/>
          <w:noProof/>
          <w:sz w:val="22"/>
        </w:rPr>
        <w:t xml:space="preserve">16s rDNA </w:t>
      </w:r>
      <w:r w:rsidR="00612603" w:rsidRPr="00612603">
        <w:rPr>
          <w:rFonts w:ascii="Arial" w:hAnsi="Arial" w:cs="Arial"/>
          <w:noProof/>
          <w:sz w:val="22"/>
        </w:rPr>
        <w:t>amplicon sequencing data. Only taxa with abundance &gt; 1% are displayed.</w:t>
      </w:r>
    </w:p>
    <w:p w14:paraId="08CE7A91" w14:textId="77777777" w:rsidR="00F764AC" w:rsidRDefault="00F764AC" w:rsidP="005F7208">
      <w:pPr>
        <w:spacing w:after="0" w:line="360" w:lineRule="auto"/>
        <w:rPr>
          <w:rFonts w:ascii="Arial" w:hAnsi="Arial" w:cs="Arial"/>
          <w:noProof/>
          <w:sz w:val="22"/>
        </w:rPr>
      </w:pPr>
    </w:p>
    <w:p w14:paraId="0159C1BD" w14:textId="57DDF8CA" w:rsidR="00CA7EC8" w:rsidRPr="005F7208" w:rsidRDefault="005F7208" w:rsidP="00F764AC">
      <w:pPr>
        <w:spacing w:after="0" w:line="360" w:lineRule="auto"/>
        <w:rPr>
          <w:rFonts w:ascii="Arial" w:hAnsi="Arial" w:cs="Arial"/>
          <w:b/>
          <w:bCs/>
          <w:noProof/>
          <w:sz w:val="22"/>
        </w:rPr>
      </w:pPr>
      <w:r>
        <w:rPr>
          <w:rFonts w:ascii="Arial" w:hAnsi="Arial" w:cs="Arial"/>
          <w:b/>
          <w:bCs/>
          <w:noProof/>
          <w:sz w:val="22"/>
        </w:rPr>
        <w:t>Fig. S2</w:t>
      </w:r>
      <w:r w:rsidR="00F13763">
        <w:rPr>
          <w:rFonts w:ascii="Arial" w:hAnsi="Arial" w:cs="Arial"/>
          <w:b/>
          <w:bCs/>
          <w:noProof/>
          <w:sz w:val="22"/>
        </w:rPr>
        <w:t>.</w:t>
      </w:r>
      <w:r w:rsidRPr="00EE333D">
        <w:rPr>
          <w:rFonts w:ascii="Arial" w:hAnsi="Arial" w:cs="Arial"/>
          <w:b/>
          <w:bCs/>
          <w:noProof/>
          <w:sz w:val="22"/>
        </w:rPr>
        <w:t xml:space="preserve"> Microscopic </w:t>
      </w:r>
      <w:r w:rsidR="00612603">
        <w:rPr>
          <w:rFonts w:ascii="Arial" w:hAnsi="Arial" w:cs="Arial"/>
          <w:b/>
          <w:bCs/>
          <w:noProof/>
          <w:sz w:val="22"/>
        </w:rPr>
        <w:t>observation</w:t>
      </w:r>
      <w:r w:rsidRPr="00EE333D">
        <w:rPr>
          <w:rFonts w:ascii="Arial" w:hAnsi="Arial" w:cs="Arial"/>
          <w:b/>
          <w:bCs/>
          <w:noProof/>
          <w:sz w:val="22"/>
        </w:rPr>
        <w:t xml:space="preserve"> of </w:t>
      </w:r>
      <w:r w:rsidR="00AB6CBB">
        <w:rPr>
          <w:rFonts w:ascii="Arial" w:hAnsi="Arial" w:cs="Arial"/>
          <w:b/>
          <w:bCs/>
          <w:noProof/>
          <w:sz w:val="22"/>
        </w:rPr>
        <w:t>t</w:t>
      </w:r>
      <w:r w:rsidRPr="00EE333D">
        <w:rPr>
          <w:rFonts w:ascii="Arial" w:hAnsi="Arial" w:cs="Arial"/>
          <w:b/>
          <w:bCs/>
          <w:noProof/>
          <w:sz w:val="22"/>
        </w:rPr>
        <w:t xml:space="preserve">he sponge </w:t>
      </w:r>
      <w:r w:rsidRPr="00EE333D">
        <w:rPr>
          <w:rFonts w:ascii="Arial" w:hAnsi="Arial" w:cs="Arial"/>
          <w:b/>
          <w:bCs/>
          <w:i/>
          <w:iCs/>
          <w:noProof/>
          <w:sz w:val="22"/>
        </w:rPr>
        <w:t>Halichondria dokdoensis</w:t>
      </w:r>
      <w:r w:rsidRPr="00EE333D">
        <w:rPr>
          <w:rFonts w:ascii="Arial" w:hAnsi="Arial" w:cs="Arial"/>
          <w:b/>
          <w:bCs/>
          <w:noProof/>
          <w:sz w:val="22"/>
        </w:rPr>
        <w:t>.</w:t>
      </w:r>
      <w:r>
        <w:rPr>
          <w:rFonts w:ascii="Arial" w:hAnsi="Arial" w:cs="Arial"/>
          <w:b/>
          <w:bCs/>
          <w:noProof/>
          <w:sz w:val="22"/>
        </w:rPr>
        <w:t xml:space="preserve"> </w:t>
      </w:r>
      <w:r w:rsidR="00E419CF">
        <w:rPr>
          <w:rFonts w:ascii="Arial" w:hAnsi="Arial" w:cs="Arial"/>
          <w:b/>
          <w:bCs/>
          <w:sz w:val="22"/>
        </w:rPr>
        <w:t>a</w:t>
      </w:r>
      <w:r w:rsidR="00CA7EC8" w:rsidRPr="001A2920">
        <w:rPr>
          <w:rFonts w:ascii="Arial" w:hAnsi="Arial" w:cs="Arial"/>
          <w:sz w:val="22"/>
        </w:rPr>
        <w:t xml:space="preserve"> </w:t>
      </w:r>
      <w:r w:rsidR="00CA7EC8">
        <w:rPr>
          <w:rFonts w:ascii="Arial" w:hAnsi="Arial" w:cs="Arial" w:hint="eastAsia"/>
          <w:sz w:val="22"/>
        </w:rPr>
        <w:t>A</w:t>
      </w:r>
      <w:r w:rsidR="00CA7EC8" w:rsidRPr="001A2920">
        <w:rPr>
          <w:rFonts w:ascii="Arial" w:hAnsi="Arial" w:cs="Arial"/>
          <w:sz w:val="22"/>
        </w:rPr>
        <w:t xml:space="preserve"> thin section of the sponge sample</w:t>
      </w:r>
      <w:r w:rsidR="00CA7EC8">
        <w:rPr>
          <w:rFonts w:ascii="Arial" w:hAnsi="Arial" w:cs="Arial" w:hint="eastAsia"/>
          <w:sz w:val="22"/>
        </w:rPr>
        <w:t xml:space="preserve"> was</w:t>
      </w:r>
      <w:r w:rsidR="00CA7EC8" w:rsidRPr="001A2920">
        <w:rPr>
          <w:rFonts w:ascii="Arial" w:hAnsi="Arial" w:cs="Arial"/>
          <w:sz w:val="22"/>
        </w:rPr>
        <w:t xml:space="preserve"> froze</w:t>
      </w:r>
      <w:r w:rsidR="005E39F5">
        <w:rPr>
          <w:rFonts w:ascii="Arial" w:hAnsi="Arial" w:cs="Arial"/>
          <w:sz w:val="22"/>
        </w:rPr>
        <w:t>n,</w:t>
      </w:r>
      <w:r w:rsidR="00CA7EC8" w:rsidRPr="001A2920">
        <w:rPr>
          <w:rFonts w:ascii="Arial" w:hAnsi="Arial" w:cs="Arial"/>
          <w:sz w:val="22"/>
        </w:rPr>
        <w:t xml:space="preserve"> sliced,</w:t>
      </w:r>
      <w:r w:rsidR="00CA7EC8">
        <w:rPr>
          <w:rFonts w:ascii="Arial" w:hAnsi="Arial" w:cs="Arial" w:hint="eastAsia"/>
          <w:sz w:val="22"/>
        </w:rPr>
        <w:t xml:space="preserve"> </w:t>
      </w:r>
      <w:r w:rsidR="00AB6CBB">
        <w:rPr>
          <w:rFonts w:ascii="Arial" w:hAnsi="Arial" w:cs="Arial"/>
          <w:sz w:val="22"/>
        </w:rPr>
        <w:t xml:space="preserve">and </w:t>
      </w:r>
      <w:r w:rsidR="00CA7EC8">
        <w:rPr>
          <w:rFonts w:ascii="Arial" w:hAnsi="Arial" w:cs="Arial" w:hint="eastAsia"/>
          <w:sz w:val="22"/>
        </w:rPr>
        <w:t>then</w:t>
      </w:r>
      <w:r w:rsidR="00CA7EC8" w:rsidRPr="001A2920">
        <w:rPr>
          <w:rFonts w:ascii="Arial" w:hAnsi="Arial" w:cs="Arial"/>
          <w:sz w:val="22"/>
        </w:rPr>
        <w:t xml:space="preserve"> observed under an optical microscope. The </w:t>
      </w:r>
      <w:r w:rsidR="00AB6CBB">
        <w:rPr>
          <w:rFonts w:ascii="Arial" w:hAnsi="Arial" w:cs="Arial"/>
          <w:sz w:val="22"/>
        </w:rPr>
        <w:t>microscopic image</w:t>
      </w:r>
      <w:r w:rsidR="00CA7EC8" w:rsidRPr="001A2920">
        <w:rPr>
          <w:rFonts w:ascii="Arial" w:hAnsi="Arial" w:cs="Arial"/>
          <w:sz w:val="22"/>
        </w:rPr>
        <w:t xml:space="preserve"> </w:t>
      </w:r>
      <w:r w:rsidR="005E39F5">
        <w:rPr>
          <w:rFonts w:ascii="Arial" w:hAnsi="Arial" w:cs="Arial"/>
          <w:sz w:val="22"/>
        </w:rPr>
        <w:t>reveals</w:t>
      </w:r>
      <w:r w:rsidR="00CA7EC8" w:rsidRPr="001A2920">
        <w:rPr>
          <w:rFonts w:ascii="Arial" w:hAnsi="Arial" w:cs="Arial"/>
          <w:sz w:val="22"/>
        </w:rPr>
        <w:t xml:space="preserve"> </w:t>
      </w:r>
      <w:r w:rsidR="00AB6CBB">
        <w:rPr>
          <w:rFonts w:ascii="Arial" w:hAnsi="Arial" w:cs="Arial"/>
          <w:sz w:val="22"/>
        </w:rPr>
        <w:t xml:space="preserve">a </w:t>
      </w:r>
      <w:r w:rsidR="005E39F5">
        <w:rPr>
          <w:rFonts w:ascii="Arial" w:hAnsi="Arial" w:cs="Arial"/>
          <w:sz w:val="22"/>
        </w:rPr>
        <w:t>dense</w:t>
      </w:r>
      <w:r w:rsidR="00AB6CBB">
        <w:rPr>
          <w:rFonts w:ascii="Arial" w:hAnsi="Arial" w:cs="Arial"/>
          <w:sz w:val="22"/>
        </w:rPr>
        <w:t xml:space="preserve"> population of</w:t>
      </w:r>
      <w:r w:rsidR="00CA7EC8" w:rsidRPr="001A2920">
        <w:rPr>
          <w:rFonts w:ascii="Arial" w:hAnsi="Arial" w:cs="Arial"/>
          <w:sz w:val="22"/>
        </w:rPr>
        <w:t xml:space="preserve"> filamentous microorganisms</w:t>
      </w:r>
      <w:r w:rsidR="005E39F5">
        <w:rPr>
          <w:rFonts w:ascii="Arial" w:hAnsi="Arial" w:cs="Arial"/>
          <w:sz w:val="22"/>
        </w:rPr>
        <w:t xml:space="preserve"> along with </w:t>
      </w:r>
      <w:r w:rsidR="00CA7EC8" w:rsidRPr="001A2920">
        <w:rPr>
          <w:rFonts w:ascii="Arial" w:hAnsi="Arial" w:cs="Arial"/>
          <w:sz w:val="22"/>
        </w:rPr>
        <w:t>sponge spicules.</w:t>
      </w:r>
      <w:r>
        <w:rPr>
          <w:rFonts w:ascii="Arial" w:hAnsi="Arial" w:cs="Arial"/>
          <w:b/>
          <w:bCs/>
          <w:noProof/>
          <w:sz w:val="22"/>
        </w:rPr>
        <w:t xml:space="preserve"> </w:t>
      </w:r>
      <w:r w:rsidR="00E419CF">
        <w:rPr>
          <w:rFonts w:ascii="Arial" w:hAnsi="Arial" w:cs="Arial"/>
          <w:b/>
          <w:bCs/>
          <w:sz w:val="22"/>
        </w:rPr>
        <w:t>b</w:t>
      </w:r>
      <w:r w:rsidR="00CA7EC8" w:rsidRPr="001A2920">
        <w:rPr>
          <w:rFonts w:ascii="Arial" w:hAnsi="Arial" w:cs="Arial"/>
          <w:sz w:val="22"/>
        </w:rPr>
        <w:t xml:space="preserve"> </w:t>
      </w:r>
      <w:proofErr w:type="gramStart"/>
      <w:r w:rsidR="00CA7EC8" w:rsidRPr="002D2A24">
        <w:rPr>
          <w:rFonts w:ascii="Arial" w:hAnsi="Arial" w:cs="Arial"/>
          <w:sz w:val="22"/>
        </w:rPr>
        <w:t>The</w:t>
      </w:r>
      <w:proofErr w:type="gramEnd"/>
      <w:r w:rsidR="00CA7EC8" w:rsidRPr="002D2A24">
        <w:rPr>
          <w:rFonts w:ascii="Arial" w:hAnsi="Arial" w:cs="Arial"/>
          <w:sz w:val="22"/>
        </w:rPr>
        <w:t xml:space="preserve"> microscopic image depicts the sediment observed under a microscope after the sponge was blended and centrifuged at 500g. </w:t>
      </w:r>
      <w:r w:rsidR="005E39F5">
        <w:rPr>
          <w:rFonts w:ascii="Arial" w:hAnsi="Arial" w:cs="Arial"/>
          <w:sz w:val="22"/>
        </w:rPr>
        <w:t>After discarding supernatant,</w:t>
      </w:r>
      <w:r w:rsidR="00CA7EC8" w:rsidRPr="002D2A24">
        <w:rPr>
          <w:rFonts w:ascii="Arial" w:hAnsi="Arial" w:cs="Arial"/>
          <w:sz w:val="22"/>
        </w:rPr>
        <w:t xml:space="preserve"> the </w:t>
      </w:r>
      <w:r w:rsidR="005E39F5">
        <w:rPr>
          <w:rFonts w:ascii="Arial" w:hAnsi="Arial" w:cs="Arial"/>
          <w:sz w:val="22"/>
        </w:rPr>
        <w:t xml:space="preserve">remaining </w:t>
      </w:r>
      <w:r w:rsidR="00CA7EC8" w:rsidRPr="002D2A24">
        <w:rPr>
          <w:rFonts w:ascii="Arial" w:hAnsi="Arial" w:cs="Arial"/>
          <w:sz w:val="22"/>
        </w:rPr>
        <w:t xml:space="preserve">sediment </w:t>
      </w:r>
      <w:r w:rsidR="005E39F5">
        <w:rPr>
          <w:rFonts w:ascii="Arial" w:hAnsi="Arial" w:cs="Arial"/>
          <w:sz w:val="22"/>
        </w:rPr>
        <w:t>predominantly contained</w:t>
      </w:r>
      <w:r w:rsidR="00CA7EC8" w:rsidRPr="002D2A24">
        <w:rPr>
          <w:rFonts w:ascii="Arial" w:hAnsi="Arial" w:cs="Arial"/>
          <w:sz w:val="22"/>
        </w:rPr>
        <w:t xml:space="preserve"> filamentous </w:t>
      </w:r>
      <w:r w:rsidR="00CA7EC8" w:rsidRPr="002D2A24">
        <w:rPr>
          <w:rFonts w:ascii="Arial" w:hAnsi="Arial" w:cs="Arial"/>
          <w:i/>
          <w:iCs/>
          <w:sz w:val="22"/>
        </w:rPr>
        <w:t>Entotheonella</w:t>
      </w:r>
      <w:r w:rsidR="00CA7EC8" w:rsidRPr="002D2A24">
        <w:rPr>
          <w:rFonts w:ascii="Arial" w:hAnsi="Arial" w:cs="Arial"/>
          <w:sz w:val="22"/>
        </w:rPr>
        <w:t>.</w:t>
      </w:r>
    </w:p>
    <w:p w14:paraId="70CE8EF6" w14:textId="77777777" w:rsidR="00F764AC" w:rsidRDefault="00F764AC" w:rsidP="00F764AC">
      <w:pPr>
        <w:wordWrap/>
        <w:spacing w:after="0" w:line="360" w:lineRule="auto"/>
        <w:rPr>
          <w:rFonts w:ascii="Arial" w:hAnsi="Arial" w:cs="Arial"/>
          <w:b/>
          <w:bCs/>
          <w:noProof/>
          <w:sz w:val="22"/>
        </w:rPr>
      </w:pPr>
    </w:p>
    <w:p w14:paraId="74E78DCA" w14:textId="77777777" w:rsidR="00F764AC" w:rsidRDefault="005F7208" w:rsidP="00F764AC">
      <w:pPr>
        <w:wordWrap/>
        <w:spacing w:after="0"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noProof/>
          <w:sz w:val="22"/>
        </w:rPr>
        <w:t>Fig. S3</w:t>
      </w:r>
      <w:r w:rsidRPr="00EE333D">
        <w:rPr>
          <w:rFonts w:ascii="Arial" w:hAnsi="Arial" w:cs="Arial"/>
          <w:b/>
          <w:bCs/>
          <w:noProof/>
          <w:sz w:val="22"/>
        </w:rPr>
        <w:t xml:space="preserve">. Taxonomic </w:t>
      </w:r>
      <w:r w:rsidR="005E39F5">
        <w:rPr>
          <w:rFonts w:ascii="Arial" w:hAnsi="Arial" w:cs="Arial"/>
          <w:b/>
          <w:bCs/>
          <w:noProof/>
          <w:sz w:val="22"/>
        </w:rPr>
        <w:t>profile</w:t>
      </w:r>
      <w:r w:rsidRPr="00EE333D">
        <w:rPr>
          <w:rFonts w:ascii="Arial" w:hAnsi="Arial" w:cs="Arial"/>
          <w:b/>
          <w:bCs/>
          <w:noProof/>
          <w:sz w:val="22"/>
        </w:rPr>
        <w:t xml:space="preserve"> of </w:t>
      </w:r>
      <w:r w:rsidR="005E39F5" w:rsidRPr="00C576A4">
        <w:rPr>
          <w:rFonts w:ascii="Arial" w:hAnsi="Arial" w:cs="Arial"/>
          <w:b/>
          <w:bCs/>
          <w:i/>
          <w:iCs/>
          <w:noProof/>
          <w:sz w:val="22"/>
        </w:rPr>
        <w:t>H. dokdoensis</w:t>
      </w:r>
      <w:r w:rsidR="005E39F5">
        <w:rPr>
          <w:rFonts w:ascii="Arial" w:hAnsi="Arial" w:cs="Arial"/>
          <w:b/>
          <w:bCs/>
          <w:noProof/>
          <w:sz w:val="22"/>
        </w:rPr>
        <w:t xml:space="preserve"> </w:t>
      </w:r>
      <w:r w:rsidRPr="00EE333D">
        <w:rPr>
          <w:rFonts w:ascii="Arial" w:hAnsi="Arial" w:cs="Arial"/>
          <w:b/>
          <w:bCs/>
          <w:noProof/>
          <w:sz w:val="22"/>
        </w:rPr>
        <w:t xml:space="preserve">metagenome </w:t>
      </w:r>
      <w:r w:rsidR="005E39F5">
        <w:rPr>
          <w:rFonts w:ascii="Arial" w:hAnsi="Arial" w:cs="Arial"/>
          <w:b/>
          <w:bCs/>
          <w:noProof/>
          <w:sz w:val="22"/>
        </w:rPr>
        <w:t>based on</w:t>
      </w:r>
      <w:r w:rsidRPr="00EE333D">
        <w:rPr>
          <w:rFonts w:ascii="Arial" w:hAnsi="Arial" w:cs="Arial"/>
          <w:b/>
          <w:bCs/>
          <w:noProof/>
          <w:sz w:val="22"/>
        </w:rPr>
        <w:t xml:space="preserve"> Kaiju (DB: NCBI+euk) Analysis.</w:t>
      </w:r>
      <w:r>
        <w:rPr>
          <w:rFonts w:ascii="Arial" w:hAnsi="Arial" w:cs="Arial"/>
          <w:sz w:val="22"/>
        </w:rPr>
        <w:t xml:space="preserve"> </w:t>
      </w:r>
      <w:r w:rsidR="00E419CF" w:rsidRPr="00C576A4">
        <w:rPr>
          <w:rFonts w:ascii="Arial" w:hAnsi="Arial" w:cs="Arial"/>
          <w:b/>
          <w:bCs/>
          <w:sz w:val="22"/>
        </w:rPr>
        <w:t>a</w:t>
      </w:r>
      <w:r w:rsidR="00CA7EC8" w:rsidRPr="005E39F5">
        <w:rPr>
          <w:rFonts w:ascii="Arial" w:hAnsi="Arial" w:cs="Arial"/>
          <w:sz w:val="22"/>
        </w:rPr>
        <w:t xml:space="preserve"> Taxonomic </w:t>
      </w:r>
      <w:r w:rsidR="0076777A">
        <w:rPr>
          <w:rFonts w:ascii="Arial" w:hAnsi="Arial" w:cs="Arial"/>
          <w:sz w:val="22"/>
        </w:rPr>
        <w:t>c</w:t>
      </w:r>
      <w:r w:rsidR="00CA7EC8" w:rsidRPr="005E39F5">
        <w:rPr>
          <w:rFonts w:ascii="Arial" w:hAnsi="Arial" w:cs="Arial"/>
          <w:sz w:val="22"/>
        </w:rPr>
        <w:t xml:space="preserve">lassification of </w:t>
      </w:r>
      <w:r w:rsidR="0076777A">
        <w:rPr>
          <w:rFonts w:ascii="Arial" w:hAnsi="Arial" w:cs="Arial"/>
          <w:sz w:val="22"/>
        </w:rPr>
        <w:t>m</w:t>
      </w:r>
      <w:r w:rsidR="00CA7EC8" w:rsidRPr="005E39F5">
        <w:rPr>
          <w:rFonts w:ascii="Arial" w:hAnsi="Arial" w:cs="Arial"/>
          <w:sz w:val="22"/>
        </w:rPr>
        <w:t xml:space="preserve">etagenomic </w:t>
      </w:r>
      <w:r w:rsidR="0076777A">
        <w:rPr>
          <w:rFonts w:ascii="Arial" w:hAnsi="Arial" w:cs="Arial"/>
          <w:sz w:val="22"/>
        </w:rPr>
        <w:t>r</w:t>
      </w:r>
      <w:r w:rsidR="00CA7EC8" w:rsidRPr="005E39F5">
        <w:rPr>
          <w:rFonts w:ascii="Arial" w:hAnsi="Arial" w:cs="Arial"/>
          <w:sz w:val="22"/>
        </w:rPr>
        <w:t xml:space="preserve">eads at the </w:t>
      </w:r>
      <w:r w:rsidR="0076777A">
        <w:rPr>
          <w:rFonts w:ascii="Arial" w:hAnsi="Arial" w:cs="Arial"/>
          <w:sz w:val="22"/>
        </w:rPr>
        <w:t>p</w:t>
      </w:r>
      <w:r w:rsidR="00CA7EC8" w:rsidRPr="005E39F5">
        <w:rPr>
          <w:rFonts w:ascii="Arial" w:hAnsi="Arial" w:cs="Arial"/>
          <w:sz w:val="22"/>
        </w:rPr>
        <w:t xml:space="preserve">hylum </w:t>
      </w:r>
      <w:r w:rsidR="0076777A">
        <w:rPr>
          <w:rFonts w:ascii="Arial" w:hAnsi="Arial" w:cs="Arial"/>
          <w:sz w:val="22"/>
        </w:rPr>
        <w:t>l</w:t>
      </w:r>
      <w:r w:rsidR="00CA7EC8" w:rsidRPr="005E39F5">
        <w:rPr>
          <w:rFonts w:ascii="Arial" w:hAnsi="Arial" w:cs="Arial"/>
          <w:sz w:val="22"/>
        </w:rPr>
        <w:t>evel</w:t>
      </w:r>
      <w:r w:rsidR="00CA7EC8" w:rsidRPr="005E39F5">
        <w:rPr>
          <w:rFonts w:ascii="Arial" w:hAnsi="Arial" w:cs="Arial" w:hint="eastAsia"/>
          <w:sz w:val="22"/>
        </w:rPr>
        <w:t>.</w:t>
      </w:r>
      <w:r w:rsidR="00CA7EC8" w:rsidRPr="005E39F5">
        <w:rPr>
          <w:rFonts w:ascii="Arial" w:hAnsi="Arial" w:cs="Arial"/>
          <w:sz w:val="22"/>
        </w:rPr>
        <w:t xml:space="preserve"> The </w:t>
      </w:r>
      <w:r w:rsidR="00A25608">
        <w:rPr>
          <w:rFonts w:ascii="Arial" w:hAnsi="Arial" w:cs="Arial"/>
          <w:sz w:val="22"/>
        </w:rPr>
        <w:t>top</w:t>
      </w:r>
      <w:r w:rsidR="0076777A">
        <w:rPr>
          <w:rFonts w:ascii="Arial" w:hAnsi="Arial" w:cs="Arial"/>
          <w:sz w:val="22"/>
        </w:rPr>
        <w:t xml:space="preserve"> </w:t>
      </w:r>
      <w:r w:rsidR="00CA7EC8" w:rsidRPr="005E39F5">
        <w:rPr>
          <w:rFonts w:ascii="Arial" w:hAnsi="Arial" w:cs="Arial"/>
          <w:sz w:val="22"/>
        </w:rPr>
        <w:t xml:space="preserve">bar chart </w:t>
      </w:r>
      <w:r w:rsidR="00A25608">
        <w:rPr>
          <w:rFonts w:ascii="Arial" w:hAnsi="Arial" w:cs="Arial"/>
          <w:sz w:val="22"/>
        </w:rPr>
        <w:t>illustrates</w:t>
      </w:r>
      <w:r w:rsidR="00CA7EC8" w:rsidRPr="005E39F5">
        <w:rPr>
          <w:rFonts w:ascii="Arial" w:hAnsi="Arial" w:cs="Arial"/>
          <w:sz w:val="22"/>
        </w:rPr>
        <w:t xml:space="preserve"> the fraction of classified reads as determined by Kaiju. The </w:t>
      </w:r>
      <w:r w:rsidR="0076777A">
        <w:rPr>
          <w:rFonts w:ascii="Arial" w:hAnsi="Arial" w:cs="Arial"/>
          <w:sz w:val="22"/>
        </w:rPr>
        <w:t xml:space="preserve">bottom chart </w:t>
      </w:r>
      <w:r w:rsidR="00A25608">
        <w:rPr>
          <w:rFonts w:ascii="Arial" w:hAnsi="Arial" w:cs="Arial"/>
          <w:sz w:val="22"/>
        </w:rPr>
        <w:t>shows</w:t>
      </w:r>
      <w:r w:rsidR="00CA7EC8" w:rsidRPr="005E39F5">
        <w:rPr>
          <w:rFonts w:ascii="Arial" w:hAnsi="Arial" w:cs="Arial"/>
          <w:sz w:val="22"/>
        </w:rPr>
        <w:t xml:space="preserve"> the relative abundance of bacterial phyla within the sample.</w:t>
      </w:r>
      <w:r w:rsidR="0076777A">
        <w:rPr>
          <w:rFonts w:ascii="Arial" w:hAnsi="Arial" w:cs="Arial"/>
          <w:sz w:val="22"/>
        </w:rPr>
        <w:t xml:space="preserve"> The most abundant phyl</w:t>
      </w:r>
      <w:r w:rsidR="00A25608">
        <w:rPr>
          <w:rFonts w:ascii="Arial" w:hAnsi="Arial" w:cs="Arial"/>
          <w:sz w:val="22"/>
        </w:rPr>
        <w:t>um</w:t>
      </w:r>
      <w:r w:rsidR="0076777A">
        <w:rPr>
          <w:rFonts w:ascii="Arial" w:hAnsi="Arial" w:cs="Arial"/>
          <w:sz w:val="22"/>
        </w:rPr>
        <w:t xml:space="preserve"> </w:t>
      </w:r>
      <w:r w:rsidR="00A25608">
        <w:rPr>
          <w:rFonts w:ascii="Arial" w:hAnsi="Arial" w:cs="Arial"/>
          <w:sz w:val="22"/>
        </w:rPr>
        <w:t>is</w:t>
      </w:r>
      <w:r w:rsidR="00CA7EC8" w:rsidRPr="005E39F5">
        <w:rPr>
          <w:rFonts w:ascii="Arial" w:hAnsi="Arial" w:cs="Arial"/>
          <w:sz w:val="22"/>
        </w:rPr>
        <w:t xml:space="preserve"> </w:t>
      </w:r>
      <w:r w:rsidR="00CA7EC8" w:rsidRPr="005E39F5">
        <w:rPr>
          <w:rFonts w:ascii="Arial" w:hAnsi="Arial" w:cs="Arial"/>
          <w:i/>
          <w:iCs/>
          <w:sz w:val="22"/>
        </w:rPr>
        <w:t>Ca.</w:t>
      </w:r>
      <w:r w:rsidR="00CA7EC8" w:rsidRPr="005E39F5">
        <w:rPr>
          <w:rFonts w:ascii="Arial" w:hAnsi="Arial" w:cs="Arial"/>
          <w:sz w:val="22"/>
        </w:rPr>
        <w:t xml:space="preserve"> </w:t>
      </w:r>
      <w:proofErr w:type="spellStart"/>
      <w:r w:rsidR="00CA7EC8" w:rsidRPr="005E39F5">
        <w:rPr>
          <w:rFonts w:ascii="Arial" w:hAnsi="Arial" w:cs="Arial"/>
          <w:sz w:val="22"/>
        </w:rPr>
        <w:t>Tectomicrobia</w:t>
      </w:r>
      <w:proofErr w:type="spellEnd"/>
      <w:r w:rsidR="00CA7EC8" w:rsidRPr="005E39F5">
        <w:rPr>
          <w:rFonts w:ascii="Arial" w:hAnsi="Arial" w:cs="Arial"/>
          <w:sz w:val="22"/>
        </w:rPr>
        <w:t xml:space="preserve"> (pink), followed by Proteobacteria (yellow) and Cyanobacteria (blue). </w:t>
      </w:r>
      <w:r w:rsidR="00E419CF" w:rsidRPr="00E419CF">
        <w:rPr>
          <w:rFonts w:ascii="Arial" w:hAnsi="Arial" w:cs="Arial"/>
          <w:b/>
          <w:bCs/>
          <w:sz w:val="22"/>
        </w:rPr>
        <w:t>b</w:t>
      </w:r>
      <w:r w:rsidR="00CA7EC8" w:rsidRPr="005E39F5">
        <w:rPr>
          <w:rFonts w:ascii="Arial" w:hAnsi="Arial" w:cs="Arial"/>
          <w:sz w:val="22"/>
        </w:rPr>
        <w:t xml:space="preserve"> Detailed Taxonomic Breakdown of Bacterial Communities</w:t>
      </w:r>
      <w:r w:rsidR="00CA7EC8" w:rsidRPr="005E39F5">
        <w:rPr>
          <w:rFonts w:ascii="Arial" w:hAnsi="Arial" w:cs="Arial" w:hint="eastAsia"/>
          <w:sz w:val="22"/>
        </w:rPr>
        <w:t>.</w:t>
      </w:r>
      <w:r w:rsidR="00CA7EC8" w:rsidRPr="005E39F5">
        <w:rPr>
          <w:rFonts w:ascii="Arial" w:hAnsi="Arial" w:cs="Arial"/>
          <w:sz w:val="22"/>
        </w:rPr>
        <w:t xml:space="preserve"> The Krona Plot provides a detailed hierarchical breakdown of the bacterial community structure, visualizing the taxonomic distribution from the phylum to the order level. The innermost ring represents the phylum level, with </w:t>
      </w:r>
      <w:r w:rsidR="00CA7EC8" w:rsidRPr="005E39F5">
        <w:rPr>
          <w:rFonts w:ascii="Arial" w:hAnsi="Arial" w:cs="Arial"/>
          <w:i/>
          <w:iCs/>
          <w:sz w:val="22"/>
        </w:rPr>
        <w:t>Ca</w:t>
      </w:r>
      <w:r w:rsidR="00A25608">
        <w:rPr>
          <w:rFonts w:ascii="Arial" w:hAnsi="Arial" w:cs="Arial"/>
          <w:i/>
          <w:iCs/>
          <w:sz w:val="22"/>
        </w:rPr>
        <w:t>.</w:t>
      </w:r>
      <w:r w:rsidR="00CA7EC8" w:rsidRPr="005E39F5">
        <w:rPr>
          <w:rFonts w:ascii="Arial" w:hAnsi="Arial" w:cs="Arial"/>
          <w:sz w:val="22"/>
        </w:rPr>
        <w:t xml:space="preserve"> </w:t>
      </w:r>
      <w:proofErr w:type="spellStart"/>
      <w:r w:rsidR="00CA7EC8" w:rsidRPr="005E39F5">
        <w:rPr>
          <w:rFonts w:ascii="Arial" w:hAnsi="Arial" w:cs="Arial"/>
          <w:sz w:val="22"/>
        </w:rPr>
        <w:t>Tectomicrobia</w:t>
      </w:r>
      <w:proofErr w:type="spellEnd"/>
      <w:r w:rsidR="00CA7EC8" w:rsidRPr="005E39F5">
        <w:rPr>
          <w:rFonts w:ascii="Arial" w:hAnsi="Arial" w:cs="Arial"/>
          <w:sz w:val="22"/>
        </w:rPr>
        <w:t xml:space="preserve"> </w:t>
      </w:r>
      <w:r w:rsidR="00A25608">
        <w:rPr>
          <w:rFonts w:ascii="Arial" w:hAnsi="Arial" w:cs="Arial"/>
          <w:sz w:val="22"/>
        </w:rPr>
        <w:t>comprising</w:t>
      </w:r>
      <w:r w:rsidR="00CA7EC8" w:rsidRPr="005E39F5">
        <w:rPr>
          <w:rFonts w:ascii="Arial" w:hAnsi="Arial" w:cs="Arial"/>
          <w:sz w:val="22"/>
        </w:rPr>
        <w:t xml:space="preserve"> 61% of the total bacterial reads. The subsequent rings display more detailed classifications, such as the </w:t>
      </w:r>
      <w:proofErr w:type="spellStart"/>
      <w:r w:rsidR="00CA7EC8" w:rsidRPr="005E39F5">
        <w:rPr>
          <w:rFonts w:ascii="Arial" w:hAnsi="Arial" w:cs="Arial"/>
          <w:sz w:val="22"/>
        </w:rPr>
        <w:t>Nitropsinae</w:t>
      </w:r>
      <w:proofErr w:type="spellEnd"/>
      <w:r w:rsidR="00CA7EC8" w:rsidRPr="005E39F5">
        <w:rPr>
          <w:rFonts w:ascii="Arial" w:hAnsi="Arial" w:cs="Arial"/>
          <w:sz w:val="22"/>
        </w:rPr>
        <w:t>/</w:t>
      </w:r>
      <w:proofErr w:type="spellStart"/>
      <w:r w:rsidR="00CA7EC8" w:rsidRPr="005E39F5">
        <w:rPr>
          <w:rFonts w:ascii="Arial" w:hAnsi="Arial" w:cs="Arial"/>
          <w:sz w:val="22"/>
        </w:rPr>
        <w:t>Tectomicrobia</w:t>
      </w:r>
      <w:proofErr w:type="spellEnd"/>
      <w:r w:rsidR="00CA7EC8" w:rsidRPr="005E39F5">
        <w:rPr>
          <w:rFonts w:ascii="Arial" w:hAnsi="Arial" w:cs="Arial"/>
          <w:sz w:val="22"/>
        </w:rPr>
        <w:t xml:space="preserve"> group, Proteobacteria, and Cyanobacteria. The outermost segments highlight specific orders within these phyla, including </w:t>
      </w:r>
      <w:proofErr w:type="spellStart"/>
      <w:r w:rsidR="00CA7EC8" w:rsidRPr="005E39F5">
        <w:rPr>
          <w:rFonts w:ascii="Arial" w:hAnsi="Arial" w:cs="Arial"/>
          <w:sz w:val="22"/>
        </w:rPr>
        <w:t>Rhodobacterales</w:t>
      </w:r>
      <w:proofErr w:type="spellEnd"/>
      <w:r w:rsidR="00CA7EC8" w:rsidRPr="005E39F5">
        <w:rPr>
          <w:rFonts w:ascii="Arial" w:hAnsi="Arial" w:cs="Arial"/>
          <w:sz w:val="22"/>
        </w:rPr>
        <w:t xml:space="preserve">, </w:t>
      </w:r>
      <w:proofErr w:type="spellStart"/>
      <w:r w:rsidR="00CA7EC8" w:rsidRPr="005E39F5">
        <w:rPr>
          <w:rFonts w:ascii="Arial" w:hAnsi="Arial" w:cs="Arial"/>
          <w:sz w:val="22"/>
        </w:rPr>
        <w:t>Rhizobiales</w:t>
      </w:r>
      <w:proofErr w:type="spellEnd"/>
      <w:r w:rsidR="00CA7EC8" w:rsidRPr="005E39F5">
        <w:rPr>
          <w:rFonts w:ascii="Arial" w:hAnsi="Arial" w:cs="Arial"/>
          <w:sz w:val="22"/>
        </w:rPr>
        <w:t>, and Deltaproteobacteria, among others. The percentages indicate the relative abundance of each group within the bacterial community.</w:t>
      </w:r>
    </w:p>
    <w:p w14:paraId="51AD641B" w14:textId="77777777" w:rsidR="00F764AC" w:rsidRDefault="00F764AC" w:rsidP="00F764AC">
      <w:pPr>
        <w:wordWrap/>
        <w:spacing w:after="0" w:line="360" w:lineRule="auto"/>
        <w:rPr>
          <w:rFonts w:ascii="Arial" w:hAnsi="Arial" w:cs="Arial"/>
          <w:sz w:val="22"/>
        </w:rPr>
      </w:pPr>
    </w:p>
    <w:p w14:paraId="74D76616" w14:textId="723761BC" w:rsidR="00BF3C47" w:rsidRPr="00F764AC" w:rsidRDefault="00BF3C47" w:rsidP="00F764AC">
      <w:pPr>
        <w:wordWrap/>
        <w:spacing w:after="0" w:line="360" w:lineRule="auto"/>
        <w:rPr>
          <w:rFonts w:ascii="Arial" w:hAnsi="Arial" w:cs="Arial"/>
          <w:b/>
          <w:bCs/>
          <w:noProof/>
          <w:sz w:val="22"/>
        </w:rPr>
      </w:pPr>
      <w:r w:rsidRPr="00476CAD">
        <w:rPr>
          <w:rFonts w:ascii="Arial" w:hAnsi="Arial" w:cs="Arial"/>
          <w:b/>
          <w:bCs/>
          <w:noProof/>
          <w:sz w:val="22"/>
        </w:rPr>
        <w:t>Fig. S</w:t>
      </w:r>
      <w:r>
        <w:rPr>
          <w:rFonts w:ascii="Arial" w:hAnsi="Arial" w:cs="Arial"/>
          <w:b/>
          <w:bCs/>
          <w:noProof/>
          <w:sz w:val="22"/>
        </w:rPr>
        <w:t>4</w:t>
      </w:r>
      <w:r w:rsidR="00F13763">
        <w:rPr>
          <w:rFonts w:ascii="Arial" w:hAnsi="Arial" w:cs="Arial"/>
          <w:b/>
          <w:bCs/>
          <w:noProof/>
          <w:sz w:val="22"/>
        </w:rPr>
        <w:t>.</w:t>
      </w:r>
      <w:r w:rsidRPr="00476CAD">
        <w:rPr>
          <w:rFonts w:ascii="Arial" w:hAnsi="Arial" w:cs="Arial"/>
          <w:b/>
          <w:bCs/>
          <w:noProof/>
          <w:sz w:val="22"/>
        </w:rPr>
        <w:t xml:space="preserve"> </w:t>
      </w:r>
      <w:r w:rsidRPr="00476CAD">
        <w:rPr>
          <w:rFonts w:ascii="Arial" w:hAnsi="Arial" w:cs="Arial" w:hint="eastAsia"/>
          <w:b/>
          <w:bCs/>
          <w:noProof/>
          <w:sz w:val="22"/>
        </w:rPr>
        <w:t>Phylogen</w:t>
      </w:r>
      <w:r w:rsidRPr="00476CAD">
        <w:rPr>
          <w:rFonts w:ascii="Arial" w:hAnsi="Arial" w:cs="Arial"/>
          <w:b/>
          <w:bCs/>
          <w:noProof/>
          <w:sz w:val="22"/>
        </w:rPr>
        <w:t>etic</w:t>
      </w:r>
      <w:r>
        <w:rPr>
          <w:rFonts w:ascii="Arial" w:hAnsi="Arial" w:cs="Arial"/>
          <w:b/>
          <w:bCs/>
          <w:noProof/>
          <w:sz w:val="22"/>
        </w:rPr>
        <w:t xml:space="preserve"> tree</w:t>
      </w:r>
      <w:r>
        <w:rPr>
          <w:rFonts w:ascii="Arial" w:hAnsi="Arial" w:cs="Arial" w:hint="eastAsia"/>
          <w:b/>
          <w:bCs/>
          <w:noProof/>
          <w:sz w:val="22"/>
        </w:rPr>
        <w:t xml:space="preserve"> of </w:t>
      </w:r>
      <w:r>
        <w:rPr>
          <w:rFonts w:ascii="Arial" w:hAnsi="Arial" w:cs="Arial"/>
          <w:b/>
          <w:bCs/>
          <w:noProof/>
          <w:sz w:val="22"/>
        </w:rPr>
        <w:t>‘</w:t>
      </w:r>
      <w:r w:rsidRPr="00476CAD">
        <w:rPr>
          <w:rFonts w:ascii="Arial" w:hAnsi="Arial" w:cs="Arial" w:hint="eastAsia"/>
          <w:b/>
          <w:bCs/>
          <w:i/>
          <w:iCs/>
          <w:noProof/>
          <w:sz w:val="22"/>
        </w:rPr>
        <w:t>Ca.</w:t>
      </w:r>
      <w:r>
        <w:rPr>
          <w:rFonts w:ascii="Arial" w:hAnsi="Arial" w:cs="Arial" w:hint="eastAsia"/>
          <w:b/>
          <w:bCs/>
          <w:noProof/>
          <w:sz w:val="22"/>
        </w:rPr>
        <w:t xml:space="preserve"> Entotheonella</w:t>
      </w:r>
      <w:r>
        <w:rPr>
          <w:rFonts w:ascii="Arial" w:hAnsi="Arial" w:cs="Arial"/>
          <w:b/>
          <w:bCs/>
          <w:noProof/>
          <w:sz w:val="22"/>
        </w:rPr>
        <w:t>’</w:t>
      </w:r>
      <w:r>
        <w:rPr>
          <w:rFonts w:ascii="Arial" w:hAnsi="Arial" w:cs="Arial" w:hint="eastAsia"/>
          <w:b/>
          <w:bCs/>
          <w:noProof/>
          <w:sz w:val="22"/>
        </w:rPr>
        <w:t xml:space="preserve"> </w:t>
      </w:r>
      <w:r>
        <w:rPr>
          <w:rFonts w:ascii="Arial" w:hAnsi="Arial" w:cs="Arial"/>
          <w:b/>
          <w:bCs/>
          <w:noProof/>
          <w:sz w:val="22"/>
        </w:rPr>
        <w:t>to infer the taxonomic position of</w:t>
      </w:r>
      <w:r>
        <w:rPr>
          <w:rFonts w:ascii="Arial" w:hAnsi="Arial" w:cs="Arial" w:hint="eastAsia"/>
          <w:b/>
          <w:bCs/>
          <w:noProof/>
          <w:sz w:val="22"/>
        </w:rPr>
        <w:t xml:space="preserve"> </w:t>
      </w:r>
      <w:r w:rsidRPr="00476CAD">
        <w:rPr>
          <w:rFonts w:ascii="Arial" w:hAnsi="Arial" w:cs="Arial" w:hint="eastAsia"/>
          <w:b/>
          <w:bCs/>
          <w:i/>
          <w:iCs/>
          <w:noProof/>
          <w:sz w:val="22"/>
        </w:rPr>
        <w:t>Ca.</w:t>
      </w:r>
      <w:r>
        <w:rPr>
          <w:rFonts w:ascii="Arial" w:hAnsi="Arial" w:cs="Arial" w:hint="eastAsia"/>
          <w:b/>
          <w:bCs/>
          <w:noProof/>
          <w:sz w:val="22"/>
        </w:rPr>
        <w:t xml:space="preserve"> E</w:t>
      </w:r>
      <w:r>
        <w:rPr>
          <w:rFonts w:ascii="Arial" w:hAnsi="Arial" w:cs="Arial"/>
          <w:b/>
          <w:bCs/>
          <w:noProof/>
          <w:sz w:val="22"/>
        </w:rPr>
        <w:t>.</w:t>
      </w:r>
      <w:r>
        <w:rPr>
          <w:rFonts w:ascii="Arial" w:hAnsi="Arial" w:cs="Arial" w:hint="eastAsia"/>
          <w:b/>
          <w:bCs/>
          <w:noProof/>
          <w:sz w:val="22"/>
        </w:rPr>
        <w:t xml:space="preserve"> halido</w:t>
      </w:r>
      <w:r>
        <w:rPr>
          <w:rFonts w:ascii="Arial" w:hAnsi="Arial" w:cs="Arial"/>
          <w:b/>
          <w:bCs/>
          <w:noProof/>
          <w:sz w:val="22"/>
        </w:rPr>
        <w:t>.</w:t>
      </w:r>
      <w:r>
        <w:rPr>
          <w:rFonts w:ascii="Arial" w:hAnsi="Arial" w:cs="Arial" w:hint="eastAsia"/>
          <w:b/>
          <w:bCs/>
          <w:noProof/>
          <w:sz w:val="22"/>
        </w:rPr>
        <w:t xml:space="preserve"> </w:t>
      </w:r>
      <w:r w:rsidRPr="00102ACC">
        <w:rPr>
          <w:rFonts w:ascii="Arial" w:hAnsi="Arial" w:cs="Arial"/>
          <w:sz w:val="22"/>
        </w:rPr>
        <w:t>Bootstrap values greater than 50% are indicated. Entotheonella bacteria previously associated with the production of bioactive natural products are marked with a red dot. The scale bar represents 0.01 nucleotide substitutions per site</w:t>
      </w:r>
      <w:r>
        <w:rPr>
          <w:rFonts w:ascii="Arial" w:hAnsi="Arial" w:cs="Arial" w:hint="eastAsia"/>
          <w:sz w:val="22"/>
        </w:rPr>
        <w:t>.</w:t>
      </w:r>
    </w:p>
    <w:p w14:paraId="4D74791F" w14:textId="77777777" w:rsidR="00CA7EC8" w:rsidRPr="005E39F5" w:rsidRDefault="00CA7EC8" w:rsidP="005F7208">
      <w:pPr>
        <w:widowControl/>
        <w:wordWrap/>
        <w:autoSpaceDE/>
        <w:autoSpaceDN/>
        <w:spacing w:after="0" w:line="360" w:lineRule="auto"/>
        <w:rPr>
          <w:rFonts w:ascii="Arial" w:hAnsi="Arial" w:cs="Arial"/>
          <w:sz w:val="22"/>
        </w:rPr>
      </w:pPr>
    </w:p>
    <w:p w14:paraId="4B2CF072" w14:textId="79D0D0F9" w:rsidR="005F7208" w:rsidRPr="00F764AC" w:rsidRDefault="005F7208" w:rsidP="00F764AC">
      <w:pPr>
        <w:widowControl/>
        <w:wordWrap/>
        <w:autoSpaceDE/>
        <w:autoSpaceDN/>
        <w:spacing w:after="0" w:line="360" w:lineRule="auto"/>
        <w:rPr>
          <w:rFonts w:ascii="Arial" w:hAnsi="Arial" w:cs="Arial"/>
          <w:b/>
          <w:bCs/>
          <w:noProof/>
          <w:sz w:val="22"/>
        </w:rPr>
      </w:pPr>
      <w:r w:rsidRPr="00E419CF">
        <w:rPr>
          <w:rFonts w:ascii="Arial" w:hAnsi="Arial" w:cs="Arial"/>
          <w:b/>
          <w:bCs/>
          <w:noProof/>
          <w:sz w:val="22"/>
        </w:rPr>
        <w:t>Fig. S</w:t>
      </w:r>
      <w:r w:rsidR="00BF3C47">
        <w:rPr>
          <w:rFonts w:ascii="Arial" w:hAnsi="Arial" w:cs="Arial"/>
          <w:b/>
          <w:bCs/>
          <w:noProof/>
          <w:sz w:val="22"/>
        </w:rPr>
        <w:t>5</w:t>
      </w:r>
      <w:r w:rsidR="00F13763">
        <w:rPr>
          <w:rFonts w:ascii="Arial" w:hAnsi="Arial" w:cs="Arial"/>
          <w:b/>
          <w:bCs/>
          <w:noProof/>
          <w:sz w:val="22"/>
        </w:rPr>
        <w:t>.</w:t>
      </w:r>
      <w:r w:rsidRPr="00E419CF">
        <w:rPr>
          <w:rFonts w:ascii="Arial" w:hAnsi="Arial" w:cs="Arial"/>
          <w:b/>
          <w:bCs/>
          <w:noProof/>
          <w:sz w:val="22"/>
        </w:rPr>
        <w:t xml:space="preserve"> </w:t>
      </w:r>
      <w:r w:rsidRPr="00E419CF">
        <w:rPr>
          <w:rFonts w:ascii="Arial" w:hAnsi="Arial" w:cs="Arial" w:hint="eastAsia"/>
          <w:b/>
          <w:bCs/>
          <w:noProof/>
          <w:sz w:val="22"/>
        </w:rPr>
        <w:t>KEGG</w:t>
      </w:r>
      <w:r w:rsidR="00F11EA3" w:rsidRPr="00E419CF">
        <w:rPr>
          <w:rFonts w:ascii="Arial" w:hAnsi="Arial" w:cs="Arial"/>
          <w:b/>
          <w:bCs/>
          <w:noProof/>
          <w:sz w:val="22"/>
        </w:rPr>
        <w:t xml:space="preserve"> pathway analysis</w:t>
      </w:r>
      <w:r w:rsidRPr="00E419CF">
        <w:rPr>
          <w:rFonts w:ascii="Arial" w:hAnsi="Arial" w:cs="Arial" w:hint="eastAsia"/>
          <w:b/>
          <w:bCs/>
          <w:noProof/>
          <w:sz w:val="22"/>
        </w:rPr>
        <w:t xml:space="preserve"> of </w:t>
      </w:r>
      <w:r w:rsidR="00F11EA3" w:rsidRPr="00E419CF">
        <w:rPr>
          <w:rFonts w:ascii="Arial" w:hAnsi="Arial" w:cs="Arial"/>
          <w:b/>
          <w:bCs/>
          <w:noProof/>
          <w:sz w:val="22"/>
        </w:rPr>
        <w:t xml:space="preserve">Ca. </w:t>
      </w:r>
      <w:r w:rsidRPr="00E419CF">
        <w:rPr>
          <w:rFonts w:ascii="Arial" w:hAnsi="Arial" w:cs="Arial" w:hint="eastAsia"/>
          <w:b/>
          <w:bCs/>
          <w:noProof/>
          <w:sz w:val="22"/>
        </w:rPr>
        <w:t xml:space="preserve">Entotheonella </w:t>
      </w:r>
      <w:r w:rsidR="00F11EA3" w:rsidRPr="00E419CF">
        <w:rPr>
          <w:rFonts w:ascii="Arial" w:hAnsi="Arial" w:cs="Arial"/>
          <w:b/>
          <w:bCs/>
          <w:noProof/>
          <w:sz w:val="22"/>
        </w:rPr>
        <w:t xml:space="preserve">pangenome. </w:t>
      </w:r>
      <w:r w:rsidR="00E419CF" w:rsidRPr="00E419CF">
        <w:rPr>
          <w:rFonts w:ascii="Arial" w:hAnsi="Arial" w:cs="Arial"/>
          <w:b/>
          <w:bCs/>
          <w:noProof/>
          <w:sz w:val="22"/>
        </w:rPr>
        <w:t>a</w:t>
      </w:r>
      <w:r w:rsidR="00E419CF" w:rsidRPr="00E419CF">
        <w:rPr>
          <w:rFonts w:ascii="Arial" w:hAnsi="Arial" w:cs="Arial"/>
          <w:noProof/>
          <w:sz w:val="22"/>
        </w:rPr>
        <w:t xml:space="preserve"> Overview of </w:t>
      </w:r>
      <w:r w:rsidR="00450578">
        <w:rPr>
          <w:rFonts w:ascii="Arial" w:hAnsi="Arial" w:cs="Arial"/>
          <w:noProof/>
          <w:sz w:val="22"/>
        </w:rPr>
        <w:t>m</w:t>
      </w:r>
      <w:r w:rsidR="00E419CF" w:rsidRPr="00E419CF">
        <w:rPr>
          <w:rFonts w:ascii="Arial" w:hAnsi="Arial" w:cs="Arial"/>
          <w:noProof/>
          <w:sz w:val="22"/>
        </w:rPr>
        <w:t xml:space="preserve">ajor KEGG </w:t>
      </w:r>
      <w:r w:rsidR="00450578">
        <w:rPr>
          <w:rFonts w:ascii="Arial" w:hAnsi="Arial" w:cs="Arial"/>
          <w:noProof/>
          <w:sz w:val="22"/>
        </w:rPr>
        <w:t>p</w:t>
      </w:r>
      <w:r w:rsidR="00E419CF" w:rsidRPr="00E419CF">
        <w:rPr>
          <w:rFonts w:ascii="Arial" w:hAnsi="Arial" w:cs="Arial"/>
          <w:noProof/>
          <w:sz w:val="22"/>
        </w:rPr>
        <w:t xml:space="preserve">athway </w:t>
      </w:r>
      <w:r w:rsidR="00450578">
        <w:rPr>
          <w:rFonts w:ascii="Arial" w:hAnsi="Arial" w:cs="Arial"/>
          <w:noProof/>
          <w:sz w:val="22"/>
        </w:rPr>
        <w:t>c</w:t>
      </w:r>
      <w:r w:rsidR="00E419CF" w:rsidRPr="00E419CF">
        <w:rPr>
          <w:rFonts w:ascii="Arial" w:hAnsi="Arial" w:cs="Arial"/>
          <w:noProof/>
          <w:sz w:val="22"/>
        </w:rPr>
        <w:t xml:space="preserve">ategories. </w:t>
      </w:r>
      <w:r w:rsidR="00E419CF" w:rsidRPr="00E419CF">
        <w:rPr>
          <w:rFonts w:ascii="Arial" w:hAnsi="Arial" w:cs="Arial"/>
          <w:b/>
          <w:bCs/>
          <w:noProof/>
          <w:sz w:val="22"/>
        </w:rPr>
        <w:t>b</w:t>
      </w:r>
      <w:r w:rsidR="00E419CF" w:rsidRPr="00E419CF">
        <w:rPr>
          <w:rFonts w:ascii="Arial" w:hAnsi="Arial" w:cs="Arial"/>
          <w:noProof/>
          <w:sz w:val="22"/>
        </w:rPr>
        <w:t xml:space="preserve"> Detailed KEGG </w:t>
      </w:r>
      <w:r w:rsidR="00450578">
        <w:rPr>
          <w:rFonts w:ascii="Arial" w:hAnsi="Arial" w:cs="Arial"/>
          <w:noProof/>
          <w:sz w:val="22"/>
        </w:rPr>
        <w:t>p</w:t>
      </w:r>
      <w:r w:rsidR="00E419CF" w:rsidRPr="00E419CF">
        <w:rPr>
          <w:rFonts w:ascii="Arial" w:hAnsi="Arial" w:cs="Arial"/>
          <w:noProof/>
          <w:sz w:val="22"/>
        </w:rPr>
        <w:t xml:space="preserve">athway </w:t>
      </w:r>
      <w:r w:rsidR="00450578">
        <w:rPr>
          <w:rFonts w:ascii="Arial" w:hAnsi="Arial" w:cs="Arial"/>
          <w:noProof/>
          <w:sz w:val="22"/>
        </w:rPr>
        <w:t>a</w:t>
      </w:r>
      <w:r w:rsidR="00E419CF" w:rsidRPr="00E419CF">
        <w:rPr>
          <w:rFonts w:ascii="Arial" w:hAnsi="Arial" w:cs="Arial"/>
          <w:noProof/>
          <w:sz w:val="22"/>
        </w:rPr>
        <w:t xml:space="preserve">nalysis. </w:t>
      </w:r>
      <w:r w:rsidR="00F11EA3" w:rsidRPr="00E419CF">
        <w:rPr>
          <w:rFonts w:ascii="Arial" w:hAnsi="Arial" w:cs="Arial"/>
          <w:noProof/>
          <w:sz w:val="22"/>
        </w:rPr>
        <w:t>The bar graphs were color-coded according to their classifications as core, accessroy and unique genes.</w:t>
      </w:r>
      <w:r w:rsidR="00450578">
        <w:rPr>
          <w:rFonts w:ascii="Arial" w:hAnsi="Arial" w:cs="Arial"/>
          <w:noProof/>
          <w:sz w:val="22"/>
        </w:rPr>
        <w:t xml:space="preserve"> The signal transduction category includes genes encoding two-component systems that are highly diverse in the </w:t>
      </w:r>
      <w:r w:rsidR="00CB34F1" w:rsidRPr="00CB34F1">
        <w:rPr>
          <w:rFonts w:ascii="Arial" w:hAnsi="Arial" w:cs="Arial"/>
          <w:i/>
          <w:iCs/>
          <w:noProof/>
          <w:sz w:val="22"/>
        </w:rPr>
        <w:t>Ca.</w:t>
      </w:r>
      <w:r w:rsidR="00CB34F1">
        <w:rPr>
          <w:rFonts w:ascii="Arial" w:hAnsi="Arial" w:cs="Arial"/>
          <w:noProof/>
          <w:sz w:val="22"/>
        </w:rPr>
        <w:t xml:space="preserve"> Entotheonella pangenome.</w:t>
      </w:r>
    </w:p>
    <w:p w14:paraId="1FDEB84F" w14:textId="77777777" w:rsidR="002D28DE" w:rsidRDefault="002D28DE" w:rsidP="002D28DE">
      <w:pPr>
        <w:widowControl/>
        <w:wordWrap/>
        <w:autoSpaceDE/>
        <w:autoSpaceDN/>
        <w:rPr>
          <w:rFonts w:ascii="Arial" w:hAnsi="Arial" w:cs="Arial"/>
          <w:sz w:val="22"/>
        </w:rPr>
      </w:pPr>
    </w:p>
    <w:p w14:paraId="60986FFE" w14:textId="5B748352" w:rsidR="005F7208" w:rsidRPr="00EE333D" w:rsidRDefault="005F7208" w:rsidP="00E60C71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noProof/>
          <w:sz w:val="22"/>
        </w:rPr>
        <w:t>Fig. S</w:t>
      </w:r>
      <w:r w:rsidR="00BF3C47">
        <w:rPr>
          <w:rFonts w:ascii="Arial" w:hAnsi="Arial" w:cs="Arial"/>
          <w:b/>
          <w:bCs/>
          <w:noProof/>
          <w:sz w:val="22"/>
        </w:rPr>
        <w:t>6</w:t>
      </w:r>
      <w:r w:rsidR="00F13763">
        <w:rPr>
          <w:rFonts w:ascii="Arial" w:hAnsi="Arial" w:cs="Arial"/>
          <w:b/>
          <w:bCs/>
          <w:noProof/>
          <w:sz w:val="22"/>
        </w:rPr>
        <w:t>.</w:t>
      </w:r>
      <w:r w:rsidRPr="00831CC5">
        <w:rPr>
          <w:rFonts w:ascii="Arial" w:hAnsi="Arial" w:cs="Arial"/>
          <w:b/>
          <w:bCs/>
          <w:noProof/>
          <w:sz w:val="22"/>
        </w:rPr>
        <w:t xml:space="preserve"> </w:t>
      </w:r>
      <w:r w:rsidR="00450578">
        <w:rPr>
          <w:rFonts w:ascii="Arial" w:hAnsi="Arial" w:cs="Arial"/>
          <w:b/>
          <w:bCs/>
          <w:noProof/>
          <w:sz w:val="22"/>
        </w:rPr>
        <w:t xml:space="preserve">Genotypes of </w:t>
      </w:r>
      <w:r w:rsidRPr="00831CC5">
        <w:rPr>
          <w:rFonts w:ascii="Arial" w:hAnsi="Arial" w:cs="Arial"/>
          <w:b/>
          <w:bCs/>
          <w:noProof/>
          <w:sz w:val="22"/>
        </w:rPr>
        <w:t>NRPS BGCs</w:t>
      </w:r>
      <w:r w:rsidR="00450578">
        <w:rPr>
          <w:rFonts w:ascii="Arial" w:hAnsi="Arial" w:cs="Arial"/>
          <w:b/>
          <w:bCs/>
          <w:noProof/>
          <w:sz w:val="22"/>
        </w:rPr>
        <w:t xml:space="preserve"> identified from the </w:t>
      </w:r>
      <w:r w:rsidR="00450578" w:rsidRPr="00C576A4">
        <w:rPr>
          <w:rFonts w:ascii="Arial" w:hAnsi="Arial" w:cs="Arial"/>
          <w:b/>
          <w:bCs/>
          <w:i/>
          <w:iCs/>
          <w:noProof/>
          <w:sz w:val="22"/>
        </w:rPr>
        <w:t>Ca</w:t>
      </w:r>
      <w:r w:rsidR="00450578">
        <w:rPr>
          <w:rFonts w:ascii="Arial" w:hAnsi="Arial" w:cs="Arial"/>
          <w:b/>
          <w:bCs/>
          <w:noProof/>
          <w:sz w:val="22"/>
        </w:rPr>
        <w:t xml:space="preserve">. E. halido MAG (MAG.1). </w:t>
      </w:r>
      <w:r w:rsidR="00450578" w:rsidRPr="00450578">
        <w:rPr>
          <w:rFonts w:ascii="Arial" w:hAnsi="Arial" w:cs="Arial"/>
          <w:noProof/>
          <w:sz w:val="22"/>
        </w:rPr>
        <w:t xml:space="preserve">These BGCs were classified as NRPS </w:t>
      </w:r>
      <w:r w:rsidR="00450578">
        <w:rPr>
          <w:rFonts w:ascii="Arial" w:hAnsi="Arial" w:cs="Arial"/>
          <w:noProof/>
          <w:sz w:val="22"/>
        </w:rPr>
        <w:t xml:space="preserve">BGCs </w:t>
      </w:r>
      <w:r w:rsidR="00CB34F1">
        <w:rPr>
          <w:rFonts w:ascii="Arial" w:hAnsi="Arial" w:cs="Arial"/>
          <w:noProof/>
          <w:sz w:val="22"/>
        </w:rPr>
        <w:t>based on the</w:t>
      </w:r>
      <w:r w:rsidR="00450578" w:rsidRPr="00450578">
        <w:rPr>
          <w:rFonts w:ascii="Arial" w:hAnsi="Arial" w:cs="Arial"/>
          <w:noProof/>
          <w:sz w:val="22"/>
        </w:rPr>
        <w:t xml:space="preserve"> antiSMASH</w:t>
      </w:r>
      <w:r w:rsidR="00CB34F1">
        <w:rPr>
          <w:rFonts w:ascii="Arial" w:hAnsi="Arial" w:cs="Arial"/>
          <w:noProof/>
          <w:sz w:val="22"/>
        </w:rPr>
        <w:t xml:space="preserve"> analysis result</w:t>
      </w:r>
      <w:r w:rsidR="00450578" w:rsidRPr="00450578">
        <w:rPr>
          <w:rFonts w:ascii="Arial" w:hAnsi="Arial" w:cs="Arial"/>
          <w:noProof/>
          <w:sz w:val="22"/>
        </w:rPr>
        <w:t>.</w:t>
      </w:r>
      <w:r w:rsidR="00450578">
        <w:rPr>
          <w:rFonts w:ascii="Arial" w:hAnsi="Arial" w:cs="Arial"/>
          <w:noProof/>
          <w:sz w:val="22"/>
        </w:rPr>
        <w:t xml:space="preserve"> </w:t>
      </w:r>
      <w:r w:rsidR="00CB34F1">
        <w:rPr>
          <w:rFonts w:ascii="Arial" w:hAnsi="Arial" w:cs="Arial"/>
          <w:noProof/>
          <w:sz w:val="22"/>
        </w:rPr>
        <w:t>A t</w:t>
      </w:r>
      <w:r w:rsidR="00450578">
        <w:rPr>
          <w:rFonts w:ascii="Arial" w:hAnsi="Arial" w:cs="Arial"/>
          <w:noProof/>
          <w:sz w:val="22"/>
        </w:rPr>
        <w:t xml:space="preserve">otal of 9 NRPS BGCs were identified </w:t>
      </w:r>
      <w:r w:rsidR="00CB34F1">
        <w:rPr>
          <w:rFonts w:ascii="Arial" w:hAnsi="Arial" w:cs="Arial"/>
          <w:noProof/>
          <w:sz w:val="22"/>
        </w:rPr>
        <w:t>within</w:t>
      </w:r>
      <w:r w:rsidR="00450578">
        <w:rPr>
          <w:rFonts w:ascii="Arial" w:hAnsi="Arial" w:cs="Arial"/>
          <w:noProof/>
          <w:sz w:val="22"/>
        </w:rPr>
        <w:t xml:space="preserve"> the </w:t>
      </w:r>
      <w:r w:rsidR="00450578" w:rsidRPr="00450578">
        <w:rPr>
          <w:rFonts w:ascii="Arial" w:hAnsi="Arial" w:cs="Arial"/>
          <w:i/>
          <w:iCs/>
          <w:noProof/>
          <w:sz w:val="22"/>
        </w:rPr>
        <w:t>Ca</w:t>
      </w:r>
      <w:r w:rsidR="00450578">
        <w:rPr>
          <w:rFonts w:ascii="Arial" w:hAnsi="Arial" w:cs="Arial"/>
          <w:noProof/>
          <w:sz w:val="22"/>
        </w:rPr>
        <w:t>. E. halido MAG, of which only one NPRS BGC (NRPS 1) contained more than one module.</w:t>
      </w:r>
      <w:r w:rsidR="00CB34F1">
        <w:rPr>
          <w:rFonts w:ascii="Arial" w:hAnsi="Arial" w:cs="Arial"/>
          <w:noProof/>
          <w:sz w:val="22"/>
        </w:rPr>
        <w:t xml:space="preserve"> The NPRS1 corresponds to the halicylindarmide BGC.</w:t>
      </w:r>
    </w:p>
    <w:p w14:paraId="7695713A" w14:textId="77777777" w:rsidR="002D28DE" w:rsidRDefault="002D28DE" w:rsidP="002D28DE">
      <w:pPr>
        <w:widowControl/>
        <w:wordWrap/>
        <w:autoSpaceDE/>
        <w:autoSpaceDN/>
        <w:spacing w:after="0" w:line="360" w:lineRule="auto"/>
        <w:rPr>
          <w:rFonts w:ascii="Arial" w:hAnsi="Arial" w:cs="Arial"/>
          <w:b/>
          <w:bCs/>
          <w:noProof/>
          <w:sz w:val="22"/>
        </w:rPr>
      </w:pPr>
    </w:p>
    <w:p w14:paraId="55685FC2" w14:textId="079EEA76" w:rsidR="00CA7EC8" w:rsidRPr="002D28DE" w:rsidRDefault="005F7208" w:rsidP="002D28DE">
      <w:pPr>
        <w:widowControl/>
        <w:wordWrap/>
        <w:autoSpaceDE/>
        <w:autoSpaceDN/>
        <w:spacing w:after="0" w:line="360" w:lineRule="auto"/>
        <w:rPr>
          <w:rFonts w:ascii="Arial" w:hAnsi="Arial" w:cs="Arial"/>
          <w:b/>
          <w:bCs/>
          <w:noProof/>
          <w:sz w:val="22"/>
          <w:highlight w:val="yellow"/>
        </w:rPr>
      </w:pPr>
      <w:r w:rsidRPr="002D52C9">
        <w:rPr>
          <w:rFonts w:ascii="Arial" w:hAnsi="Arial" w:cs="Arial"/>
          <w:b/>
          <w:bCs/>
          <w:noProof/>
          <w:sz w:val="22"/>
        </w:rPr>
        <w:t>Fig. S</w:t>
      </w:r>
      <w:r w:rsidR="00BF3C47">
        <w:rPr>
          <w:rFonts w:ascii="Arial" w:hAnsi="Arial" w:cs="Arial"/>
          <w:b/>
          <w:bCs/>
          <w:noProof/>
          <w:sz w:val="22"/>
        </w:rPr>
        <w:t>7</w:t>
      </w:r>
      <w:r w:rsidR="00F13763">
        <w:rPr>
          <w:rFonts w:ascii="Arial" w:hAnsi="Arial" w:cs="Arial"/>
          <w:b/>
          <w:bCs/>
          <w:noProof/>
          <w:sz w:val="22"/>
        </w:rPr>
        <w:t>.</w:t>
      </w:r>
      <w:r w:rsidR="005F3875">
        <w:rPr>
          <w:rFonts w:ascii="Arial" w:hAnsi="Arial" w:cs="Arial"/>
          <w:b/>
          <w:bCs/>
          <w:noProof/>
          <w:sz w:val="22"/>
        </w:rPr>
        <w:t xml:space="preserve"> Promoter engineering of</w:t>
      </w:r>
      <w:r>
        <w:rPr>
          <w:rFonts w:ascii="Arial" w:hAnsi="Arial" w:cs="Arial" w:hint="eastAsia"/>
          <w:b/>
          <w:bCs/>
          <w:noProof/>
          <w:sz w:val="22"/>
        </w:rPr>
        <w:t xml:space="preserve"> the </w:t>
      </w:r>
      <w:r w:rsidR="005F3875">
        <w:rPr>
          <w:rFonts w:ascii="Arial" w:hAnsi="Arial" w:cs="Arial"/>
          <w:b/>
          <w:bCs/>
          <w:noProof/>
          <w:sz w:val="22"/>
        </w:rPr>
        <w:t xml:space="preserve">hcd </w:t>
      </w:r>
      <w:r>
        <w:rPr>
          <w:rFonts w:ascii="Arial" w:hAnsi="Arial" w:cs="Arial" w:hint="eastAsia"/>
          <w:b/>
          <w:bCs/>
          <w:noProof/>
          <w:sz w:val="22"/>
        </w:rPr>
        <w:t>BGC</w:t>
      </w:r>
      <w:r w:rsidR="005F3875">
        <w:rPr>
          <w:rFonts w:ascii="Arial" w:hAnsi="Arial" w:cs="Arial" w:hint="eastAsia"/>
          <w:sz w:val="22"/>
        </w:rPr>
        <w:t xml:space="preserve">. </w:t>
      </w:r>
      <w:r w:rsidR="00CA7EC8" w:rsidRPr="00286A3B">
        <w:rPr>
          <w:rFonts w:ascii="Arial" w:hAnsi="Arial" w:cs="Arial"/>
          <w:sz w:val="22"/>
        </w:rPr>
        <w:t xml:space="preserve">The </w:t>
      </w:r>
      <w:r w:rsidR="005F3875">
        <w:rPr>
          <w:rFonts w:ascii="Arial" w:hAnsi="Arial" w:cs="Arial"/>
          <w:sz w:val="22"/>
        </w:rPr>
        <w:t xml:space="preserve">strong Streptomyces synthetic </w:t>
      </w:r>
      <w:r w:rsidR="00CA7EC8" w:rsidRPr="00286A3B">
        <w:rPr>
          <w:rFonts w:ascii="Arial" w:hAnsi="Arial" w:cs="Arial"/>
          <w:sz w:val="22"/>
        </w:rPr>
        <w:t>promoters</w:t>
      </w:r>
      <w:r w:rsidR="005F3875">
        <w:rPr>
          <w:rFonts w:ascii="Arial" w:hAnsi="Arial" w:cs="Arial"/>
          <w:sz w:val="22"/>
        </w:rPr>
        <w:t>, designated as A31, A32 and A10,</w:t>
      </w:r>
      <w:r w:rsidR="00CA7EC8" w:rsidRPr="00286A3B">
        <w:rPr>
          <w:rFonts w:ascii="Arial" w:hAnsi="Arial" w:cs="Arial"/>
          <w:sz w:val="22"/>
        </w:rPr>
        <w:t xml:space="preserve"> were inserted immediately upstream of the core </w:t>
      </w:r>
      <w:r w:rsidR="005F3875">
        <w:rPr>
          <w:rFonts w:ascii="Arial" w:hAnsi="Arial" w:cs="Arial"/>
          <w:sz w:val="22"/>
        </w:rPr>
        <w:t xml:space="preserve">NRPS </w:t>
      </w:r>
      <w:r w:rsidR="00CA7EC8" w:rsidRPr="00286A3B">
        <w:rPr>
          <w:rFonts w:ascii="Arial" w:hAnsi="Arial" w:cs="Arial"/>
          <w:sz w:val="22"/>
        </w:rPr>
        <w:t xml:space="preserve">biosynthetic genes </w:t>
      </w:r>
      <w:proofErr w:type="spellStart"/>
      <w:r w:rsidR="00FC69AF">
        <w:rPr>
          <w:rFonts w:ascii="Arial" w:hAnsi="Arial" w:cs="Arial"/>
          <w:i/>
          <w:iCs/>
          <w:sz w:val="22"/>
        </w:rPr>
        <w:t>hcd</w:t>
      </w:r>
      <w:r w:rsidR="00CA7EC8" w:rsidRPr="00286A3B">
        <w:rPr>
          <w:rFonts w:ascii="Arial" w:hAnsi="Arial" w:cs="Arial"/>
          <w:i/>
          <w:iCs/>
          <w:sz w:val="22"/>
        </w:rPr>
        <w:t>A</w:t>
      </w:r>
      <w:proofErr w:type="spellEnd"/>
      <w:r w:rsidR="00CA7EC8" w:rsidRPr="00286A3B">
        <w:rPr>
          <w:rFonts w:ascii="Arial" w:hAnsi="Arial" w:cs="Arial"/>
          <w:sz w:val="22"/>
        </w:rPr>
        <w:t xml:space="preserve">, </w:t>
      </w:r>
      <w:proofErr w:type="spellStart"/>
      <w:r w:rsidR="00FC69AF">
        <w:rPr>
          <w:rFonts w:ascii="Arial" w:hAnsi="Arial" w:cs="Arial"/>
          <w:i/>
          <w:iCs/>
          <w:sz w:val="22"/>
        </w:rPr>
        <w:t>hcd</w:t>
      </w:r>
      <w:r w:rsidR="00CA7EC8" w:rsidRPr="00286A3B">
        <w:rPr>
          <w:rFonts w:ascii="Arial" w:hAnsi="Arial" w:cs="Arial"/>
          <w:i/>
          <w:iCs/>
          <w:sz w:val="22"/>
        </w:rPr>
        <w:t>B</w:t>
      </w:r>
      <w:proofErr w:type="spellEnd"/>
      <w:r w:rsidR="00CA7EC8" w:rsidRPr="00286A3B">
        <w:rPr>
          <w:rFonts w:ascii="Arial" w:hAnsi="Arial" w:cs="Arial"/>
          <w:sz w:val="22"/>
        </w:rPr>
        <w:t xml:space="preserve">, and </w:t>
      </w:r>
      <w:proofErr w:type="spellStart"/>
      <w:r w:rsidR="00FC69AF">
        <w:rPr>
          <w:rFonts w:ascii="Arial" w:hAnsi="Arial" w:cs="Arial"/>
          <w:i/>
          <w:iCs/>
          <w:sz w:val="22"/>
        </w:rPr>
        <w:t>hcd</w:t>
      </w:r>
      <w:r w:rsidR="00CA7EC8" w:rsidRPr="00286A3B">
        <w:rPr>
          <w:rFonts w:ascii="Arial" w:hAnsi="Arial" w:cs="Arial"/>
          <w:i/>
          <w:iCs/>
          <w:sz w:val="22"/>
        </w:rPr>
        <w:t>C</w:t>
      </w:r>
      <w:proofErr w:type="spellEnd"/>
      <w:r w:rsidR="00CA7EC8" w:rsidRPr="00286A3B">
        <w:rPr>
          <w:rFonts w:ascii="Arial" w:hAnsi="Arial" w:cs="Arial"/>
          <w:sz w:val="22"/>
        </w:rPr>
        <w:t xml:space="preserve">. Each promoter </w:t>
      </w:r>
      <w:r w:rsidR="005F3875">
        <w:rPr>
          <w:rFonts w:ascii="Arial" w:hAnsi="Arial" w:cs="Arial"/>
          <w:sz w:val="22"/>
        </w:rPr>
        <w:t>cassette</w:t>
      </w:r>
      <w:r w:rsidR="00CA7EC8" w:rsidRPr="00286A3B">
        <w:rPr>
          <w:rFonts w:ascii="Arial" w:hAnsi="Arial" w:cs="Arial"/>
          <w:sz w:val="22"/>
        </w:rPr>
        <w:t xml:space="preserve"> </w:t>
      </w:r>
      <w:r w:rsidR="005F3875">
        <w:rPr>
          <w:rFonts w:ascii="Arial" w:hAnsi="Arial" w:cs="Arial"/>
          <w:sz w:val="22"/>
        </w:rPr>
        <w:t>contains</w:t>
      </w:r>
      <w:r w:rsidR="00CA7EC8" w:rsidRPr="00286A3B">
        <w:rPr>
          <w:rFonts w:ascii="Arial" w:hAnsi="Arial" w:cs="Arial"/>
          <w:sz w:val="22"/>
        </w:rPr>
        <w:t xml:space="preserve"> </w:t>
      </w:r>
      <w:r w:rsidR="005F3875">
        <w:rPr>
          <w:rFonts w:ascii="Arial" w:hAnsi="Arial" w:cs="Arial"/>
          <w:sz w:val="22"/>
        </w:rPr>
        <w:t xml:space="preserve">a unique </w:t>
      </w:r>
      <w:r w:rsidR="00CA7EC8" w:rsidRPr="00286A3B">
        <w:rPr>
          <w:rFonts w:ascii="Arial" w:hAnsi="Arial" w:cs="Arial"/>
          <w:sz w:val="22"/>
        </w:rPr>
        <w:t xml:space="preserve">yeast </w:t>
      </w:r>
      <w:r w:rsidR="005F3875">
        <w:rPr>
          <w:rFonts w:ascii="Arial" w:hAnsi="Arial" w:cs="Arial"/>
          <w:sz w:val="22"/>
        </w:rPr>
        <w:t xml:space="preserve">auxotrophic </w:t>
      </w:r>
      <w:r w:rsidR="00CA7EC8" w:rsidRPr="00286A3B">
        <w:rPr>
          <w:rFonts w:ascii="Arial" w:hAnsi="Arial" w:cs="Arial"/>
          <w:sz w:val="22"/>
        </w:rPr>
        <w:t xml:space="preserve">marker to facilitate </w:t>
      </w:r>
      <w:r w:rsidR="005F3875">
        <w:rPr>
          <w:rFonts w:ascii="Arial" w:hAnsi="Arial" w:cs="Arial"/>
          <w:sz w:val="22"/>
        </w:rPr>
        <w:t>the selection of positive colonies</w:t>
      </w:r>
      <w:r w:rsidR="00CA7EC8" w:rsidRPr="00286A3B">
        <w:rPr>
          <w:rFonts w:ascii="Arial" w:hAnsi="Arial" w:cs="Arial"/>
          <w:sz w:val="22"/>
        </w:rPr>
        <w:t xml:space="preserve">: </w:t>
      </w:r>
      <w:r w:rsidR="00CA7EC8" w:rsidRPr="00AB0E7D">
        <w:rPr>
          <w:rFonts w:ascii="Arial" w:hAnsi="Arial" w:cs="Arial"/>
          <w:i/>
          <w:iCs/>
          <w:sz w:val="22"/>
        </w:rPr>
        <w:t>URA</w:t>
      </w:r>
      <w:r w:rsidR="00AB0E7D" w:rsidRPr="00AB0E7D">
        <w:rPr>
          <w:rFonts w:ascii="Arial" w:hAnsi="Arial" w:cs="Arial"/>
          <w:i/>
          <w:iCs/>
          <w:sz w:val="22"/>
        </w:rPr>
        <w:t>3</w:t>
      </w:r>
      <w:r w:rsidR="005F3875" w:rsidRPr="00AB0E7D">
        <w:rPr>
          <w:rFonts w:ascii="Arial" w:hAnsi="Arial" w:cs="Arial"/>
          <w:i/>
          <w:iCs/>
          <w:sz w:val="22"/>
        </w:rPr>
        <w:t>-</w:t>
      </w:r>
      <w:r w:rsidR="00CA7EC8" w:rsidRPr="00AB0E7D">
        <w:rPr>
          <w:rFonts w:ascii="Arial" w:hAnsi="Arial" w:cs="Arial"/>
          <w:i/>
          <w:iCs/>
          <w:sz w:val="22"/>
        </w:rPr>
        <w:t>A31</w:t>
      </w:r>
      <w:r w:rsidR="00CA7EC8" w:rsidRPr="00286A3B">
        <w:rPr>
          <w:rFonts w:ascii="Arial" w:hAnsi="Arial" w:cs="Arial"/>
          <w:sz w:val="22"/>
        </w:rPr>
        <w:t xml:space="preserve">, </w:t>
      </w:r>
      <w:r w:rsidR="00CA7EC8" w:rsidRPr="00AB0E7D">
        <w:rPr>
          <w:rFonts w:ascii="Arial" w:hAnsi="Arial" w:cs="Arial"/>
          <w:i/>
          <w:iCs/>
          <w:sz w:val="22"/>
        </w:rPr>
        <w:t>MET</w:t>
      </w:r>
      <w:r w:rsidR="00AB0E7D" w:rsidRPr="00AB0E7D">
        <w:rPr>
          <w:rFonts w:ascii="Arial" w:hAnsi="Arial" w:cs="Arial"/>
          <w:i/>
          <w:iCs/>
          <w:sz w:val="22"/>
        </w:rPr>
        <w:t>15</w:t>
      </w:r>
      <w:r w:rsidR="005F3875" w:rsidRPr="00AB0E7D">
        <w:rPr>
          <w:rFonts w:ascii="Arial" w:hAnsi="Arial" w:cs="Arial"/>
          <w:i/>
          <w:iCs/>
          <w:sz w:val="22"/>
        </w:rPr>
        <w:t>-</w:t>
      </w:r>
      <w:r w:rsidR="00CA7EC8" w:rsidRPr="00AB0E7D">
        <w:rPr>
          <w:rFonts w:ascii="Arial" w:hAnsi="Arial" w:cs="Arial"/>
          <w:i/>
          <w:iCs/>
          <w:sz w:val="22"/>
        </w:rPr>
        <w:t>A32</w:t>
      </w:r>
      <w:r w:rsidR="00CA7EC8" w:rsidRPr="00286A3B">
        <w:rPr>
          <w:rFonts w:ascii="Arial" w:hAnsi="Arial" w:cs="Arial"/>
          <w:sz w:val="22"/>
        </w:rPr>
        <w:t xml:space="preserve">, and </w:t>
      </w:r>
      <w:r w:rsidR="00CA7EC8" w:rsidRPr="00AB0E7D">
        <w:rPr>
          <w:rFonts w:ascii="Arial" w:hAnsi="Arial" w:cs="Arial"/>
          <w:i/>
          <w:iCs/>
          <w:sz w:val="22"/>
        </w:rPr>
        <w:t>LEU</w:t>
      </w:r>
      <w:r w:rsidR="00AB0E7D" w:rsidRPr="00AB0E7D">
        <w:rPr>
          <w:rFonts w:ascii="Arial" w:hAnsi="Arial" w:cs="Arial"/>
          <w:i/>
          <w:iCs/>
          <w:sz w:val="22"/>
        </w:rPr>
        <w:t>2</w:t>
      </w:r>
      <w:r w:rsidR="005F3875" w:rsidRPr="00AB0E7D">
        <w:rPr>
          <w:rFonts w:ascii="Arial" w:hAnsi="Arial" w:cs="Arial"/>
          <w:i/>
          <w:iCs/>
          <w:sz w:val="22"/>
        </w:rPr>
        <w:t>-</w:t>
      </w:r>
      <w:r w:rsidR="00CA7EC8" w:rsidRPr="00AB0E7D">
        <w:rPr>
          <w:rFonts w:ascii="Arial" w:hAnsi="Arial" w:cs="Arial"/>
          <w:i/>
          <w:iCs/>
          <w:sz w:val="22"/>
        </w:rPr>
        <w:t>A10</w:t>
      </w:r>
      <w:r w:rsidR="00CA7EC8" w:rsidRPr="00286A3B">
        <w:rPr>
          <w:rFonts w:ascii="Arial" w:hAnsi="Arial" w:cs="Arial"/>
          <w:sz w:val="22"/>
        </w:rPr>
        <w:t>.</w:t>
      </w:r>
      <w:r w:rsidR="00CF60EA">
        <w:rPr>
          <w:rFonts w:ascii="Arial" w:hAnsi="Arial" w:cs="Arial"/>
          <w:sz w:val="22"/>
        </w:rPr>
        <w:t xml:space="preserve"> Promoter engineering was performed using CRISPR/Cas9-aided TAR in yeast.</w:t>
      </w:r>
    </w:p>
    <w:p w14:paraId="202E71F1" w14:textId="77777777" w:rsidR="00CA7EC8" w:rsidRPr="00EE333D" w:rsidRDefault="00CA7EC8" w:rsidP="005F3875">
      <w:pPr>
        <w:wordWrap/>
        <w:spacing w:after="0" w:line="360" w:lineRule="auto"/>
        <w:jc w:val="left"/>
        <w:rPr>
          <w:rFonts w:ascii="Arial" w:hAnsi="Arial" w:cs="Arial"/>
          <w:sz w:val="22"/>
        </w:rPr>
      </w:pPr>
    </w:p>
    <w:p w14:paraId="04BC6E48" w14:textId="5E25BF65" w:rsidR="00CA7EC8" w:rsidRDefault="00CA7EC8" w:rsidP="005F7208">
      <w:pPr>
        <w:wordWrap/>
        <w:spacing w:after="0" w:line="360" w:lineRule="auto"/>
        <w:rPr>
          <w:rFonts w:ascii="Arial" w:hAnsi="Arial" w:cs="Arial"/>
          <w:b/>
          <w:bCs/>
          <w:noProof/>
          <w:sz w:val="22"/>
        </w:rPr>
      </w:pPr>
    </w:p>
    <w:sectPr w:rsidR="00CA7EC8" w:rsidSect="00DC7474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0D4598" w14:textId="77777777" w:rsidR="00BD7A4E" w:rsidRDefault="00BD7A4E" w:rsidP="00712B5A">
      <w:pPr>
        <w:spacing w:after="0" w:line="240" w:lineRule="auto"/>
      </w:pPr>
      <w:r>
        <w:separator/>
      </w:r>
    </w:p>
  </w:endnote>
  <w:endnote w:type="continuationSeparator" w:id="0">
    <w:p w14:paraId="2C716718" w14:textId="77777777" w:rsidR="00BD7A4E" w:rsidRDefault="00BD7A4E" w:rsidP="00712B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no Pro">
    <w:altName w:val="Cambria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4020202020204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F79335" w14:textId="77777777" w:rsidR="00BD7A4E" w:rsidRDefault="00BD7A4E" w:rsidP="00712B5A">
      <w:pPr>
        <w:spacing w:after="0" w:line="240" w:lineRule="auto"/>
      </w:pPr>
      <w:r>
        <w:separator/>
      </w:r>
    </w:p>
  </w:footnote>
  <w:footnote w:type="continuationSeparator" w:id="0">
    <w:p w14:paraId="6C4A3620" w14:textId="77777777" w:rsidR="00BD7A4E" w:rsidRDefault="00BD7A4E" w:rsidP="00712B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7F545D"/>
    <w:multiLevelType w:val="hybridMultilevel"/>
    <w:tmpl w:val="85E87B3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1C361E"/>
    <w:multiLevelType w:val="hybridMultilevel"/>
    <w:tmpl w:val="F3303B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C74473"/>
    <w:multiLevelType w:val="hybridMultilevel"/>
    <w:tmpl w:val="80BC22E2"/>
    <w:lvl w:ilvl="0" w:tplc="E3E8E64C">
      <w:numFmt w:val="bullet"/>
      <w:lvlText w:val="·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985568"/>
    <w:multiLevelType w:val="hybridMultilevel"/>
    <w:tmpl w:val="4058D262"/>
    <w:lvl w:ilvl="0" w:tplc="C30AE84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2A2190"/>
    <w:multiLevelType w:val="hybridMultilevel"/>
    <w:tmpl w:val="36E2C844"/>
    <w:lvl w:ilvl="0" w:tplc="A7A4BF6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493B1EC4"/>
    <w:multiLevelType w:val="hybridMultilevel"/>
    <w:tmpl w:val="FC44721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D27B9F"/>
    <w:multiLevelType w:val="hybridMultilevel"/>
    <w:tmpl w:val="AA480788"/>
    <w:lvl w:ilvl="0" w:tplc="FFFFFFFF">
      <w:start w:val="1"/>
      <w:numFmt w:val="upperLetter"/>
      <w:lvlText w:val="(%1)"/>
      <w:lvlJc w:val="left"/>
      <w:pPr>
        <w:ind w:left="800" w:hanging="360"/>
      </w:pPr>
      <w:rPr>
        <w:rFonts w:ascii="Arial" w:hAnsi="Arial" w:cs="Arial" w:hint="default"/>
        <w:b/>
        <w:bCs/>
        <w:sz w:val="22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7" w15:restartNumberingAfterBreak="0">
    <w:nsid w:val="50DB2E1C"/>
    <w:multiLevelType w:val="hybridMultilevel"/>
    <w:tmpl w:val="04A0A79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B8413B"/>
    <w:multiLevelType w:val="hybridMultilevel"/>
    <w:tmpl w:val="F630298C"/>
    <w:lvl w:ilvl="0" w:tplc="23442A94">
      <w:numFmt w:val="bullet"/>
      <w:lvlText w:val="·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935E83"/>
    <w:multiLevelType w:val="hybridMultilevel"/>
    <w:tmpl w:val="AA480788"/>
    <w:lvl w:ilvl="0" w:tplc="FFFFFFFF">
      <w:start w:val="1"/>
      <w:numFmt w:val="upperLetter"/>
      <w:lvlText w:val="(%1)"/>
      <w:lvlJc w:val="left"/>
      <w:pPr>
        <w:ind w:left="800" w:hanging="360"/>
      </w:pPr>
      <w:rPr>
        <w:rFonts w:ascii="Arial" w:hAnsi="Arial" w:cs="Arial" w:hint="default"/>
        <w:b/>
        <w:bCs/>
        <w:sz w:val="22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0" w15:restartNumberingAfterBreak="0">
    <w:nsid w:val="76D77933"/>
    <w:multiLevelType w:val="hybridMultilevel"/>
    <w:tmpl w:val="AA480788"/>
    <w:lvl w:ilvl="0" w:tplc="48C66820">
      <w:start w:val="1"/>
      <w:numFmt w:val="upperLetter"/>
      <w:lvlText w:val="(%1)"/>
      <w:lvlJc w:val="left"/>
      <w:pPr>
        <w:ind w:left="800" w:hanging="360"/>
      </w:pPr>
      <w:rPr>
        <w:rFonts w:ascii="Arial" w:hAnsi="Arial" w:cs="Arial" w:hint="default"/>
        <w:b/>
        <w:bCs/>
        <w:sz w:val="22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647007785">
    <w:abstractNumId w:val="4"/>
  </w:num>
  <w:num w:numId="2" w16cid:durableId="698972146">
    <w:abstractNumId w:val="3"/>
  </w:num>
  <w:num w:numId="3" w16cid:durableId="680863373">
    <w:abstractNumId w:val="10"/>
  </w:num>
  <w:num w:numId="4" w16cid:durableId="439027476">
    <w:abstractNumId w:val="9"/>
  </w:num>
  <w:num w:numId="5" w16cid:durableId="1267034412">
    <w:abstractNumId w:val="6"/>
  </w:num>
  <w:num w:numId="6" w16cid:durableId="1172140928">
    <w:abstractNumId w:val="5"/>
  </w:num>
  <w:num w:numId="7" w16cid:durableId="436755121">
    <w:abstractNumId w:val="2"/>
  </w:num>
  <w:num w:numId="8" w16cid:durableId="1754205130">
    <w:abstractNumId w:val="1"/>
  </w:num>
  <w:num w:numId="9" w16cid:durableId="495070560">
    <w:abstractNumId w:val="7"/>
  </w:num>
  <w:num w:numId="10" w16cid:durableId="1433087051">
    <w:abstractNumId w:val="0"/>
  </w:num>
  <w:num w:numId="11" w16cid:durableId="209554509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al Product Report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wfe0zp5xazaage0spe5rxvmwwz9rtffwxdd&quot;&gt;JACS_Daptomycin&lt;record-ids&gt;&lt;item&gt;1&lt;/item&gt;&lt;item&gt;8&lt;/item&gt;&lt;item&gt;15&lt;/item&gt;&lt;/record-ids&gt;&lt;/item&gt;&lt;/Libraries&gt;"/>
  </w:docVars>
  <w:rsids>
    <w:rsidRoot w:val="00DC4DB8"/>
    <w:rsid w:val="000009A8"/>
    <w:rsid w:val="000016C2"/>
    <w:rsid w:val="000053D8"/>
    <w:rsid w:val="00006194"/>
    <w:rsid w:val="00007619"/>
    <w:rsid w:val="00007A1B"/>
    <w:rsid w:val="000100EE"/>
    <w:rsid w:val="00010138"/>
    <w:rsid w:val="0001195B"/>
    <w:rsid w:val="00011A01"/>
    <w:rsid w:val="0001585D"/>
    <w:rsid w:val="000227EA"/>
    <w:rsid w:val="00023641"/>
    <w:rsid w:val="00026969"/>
    <w:rsid w:val="00036B77"/>
    <w:rsid w:val="00036FED"/>
    <w:rsid w:val="00037AD7"/>
    <w:rsid w:val="00037FCE"/>
    <w:rsid w:val="00040017"/>
    <w:rsid w:val="00040438"/>
    <w:rsid w:val="0004486B"/>
    <w:rsid w:val="00044B16"/>
    <w:rsid w:val="0004529C"/>
    <w:rsid w:val="00045729"/>
    <w:rsid w:val="00046879"/>
    <w:rsid w:val="00052BE9"/>
    <w:rsid w:val="00056863"/>
    <w:rsid w:val="00060474"/>
    <w:rsid w:val="0006210F"/>
    <w:rsid w:val="00064E24"/>
    <w:rsid w:val="00065F43"/>
    <w:rsid w:val="00066BC3"/>
    <w:rsid w:val="00067240"/>
    <w:rsid w:val="00070A9B"/>
    <w:rsid w:val="0007392D"/>
    <w:rsid w:val="000774B7"/>
    <w:rsid w:val="000817DE"/>
    <w:rsid w:val="00083C97"/>
    <w:rsid w:val="000875D9"/>
    <w:rsid w:val="00087E3E"/>
    <w:rsid w:val="00091920"/>
    <w:rsid w:val="00093469"/>
    <w:rsid w:val="00093D62"/>
    <w:rsid w:val="00095780"/>
    <w:rsid w:val="00096E20"/>
    <w:rsid w:val="000975DB"/>
    <w:rsid w:val="00097D74"/>
    <w:rsid w:val="000A098C"/>
    <w:rsid w:val="000A1161"/>
    <w:rsid w:val="000A1797"/>
    <w:rsid w:val="000A20FE"/>
    <w:rsid w:val="000A71E4"/>
    <w:rsid w:val="000B181E"/>
    <w:rsid w:val="000B1903"/>
    <w:rsid w:val="000B53A8"/>
    <w:rsid w:val="000B652D"/>
    <w:rsid w:val="000C024D"/>
    <w:rsid w:val="000C5B7F"/>
    <w:rsid w:val="000C67FC"/>
    <w:rsid w:val="000D0CE4"/>
    <w:rsid w:val="000D17AB"/>
    <w:rsid w:val="000D55FF"/>
    <w:rsid w:val="000E0CC0"/>
    <w:rsid w:val="000E46B2"/>
    <w:rsid w:val="000E5E7B"/>
    <w:rsid w:val="000F1312"/>
    <w:rsid w:val="000F1C4B"/>
    <w:rsid w:val="00100900"/>
    <w:rsid w:val="00102ACC"/>
    <w:rsid w:val="001039C3"/>
    <w:rsid w:val="00107453"/>
    <w:rsid w:val="00107C5E"/>
    <w:rsid w:val="00113A7E"/>
    <w:rsid w:val="0011513D"/>
    <w:rsid w:val="0011743D"/>
    <w:rsid w:val="001177F6"/>
    <w:rsid w:val="00121A46"/>
    <w:rsid w:val="00124B9A"/>
    <w:rsid w:val="00126597"/>
    <w:rsid w:val="00131BB4"/>
    <w:rsid w:val="00132600"/>
    <w:rsid w:val="00132DDC"/>
    <w:rsid w:val="00132F4F"/>
    <w:rsid w:val="001334C5"/>
    <w:rsid w:val="001365E6"/>
    <w:rsid w:val="00137E79"/>
    <w:rsid w:val="00140B4F"/>
    <w:rsid w:val="00146E00"/>
    <w:rsid w:val="00146F14"/>
    <w:rsid w:val="001476D8"/>
    <w:rsid w:val="00152262"/>
    <w:rsid w:val="001535B2"/>
    <w:rsid w:val="001549CD"/>
    <w:rsid w:val="0015514B"/>
    <w:rsid w:val="00156C4A"/>
    <w:rsid w:val="00156C8E"/>
    <w:rsid w:val="00163509"/>
    <w:rsid w:val="0016424D"/>
    <w:rsid w:val="001648B6"/>
    <w:rsid w:val="00167AA2"/>
    <w:rsid w:val="00174DAE"/>
    <w:rsid w:val="0018202E"/>
    <w:rsid w:val="00184497"/>
    <w:rsid w:val="00186F81"/>
    <w:rsid w:val="001878B2"/>
    <w:rsid w:val="00187E68"/>
    <w:rsid w:val="001910B9"/>
    <w:rsid w:val="00191FCB"/>
    <w:rsid w:val="00192266"/>
    <w:rsid w:val="00193454"/>
    <w:rsid w:val="00194CDE"/>
    <w:rsid w:val="00195D6D"/>
    <w:rsid w:val="00196439"/>
    <w:rsid w:val="00196D62"/>
    <w:rsid w:val="0019769E"/>
    <w:rsid w:val="001A0C43"/>
    <w:rsid w:val="001A2920"/>
    <w:rsid w:val="001A2F20"/>
    <w:rsid w:val="001A3BC3"/>
    <w:rsid w:val="001A3D3D"/>
    <w:rsid w:val="001A3E09"/>
    <w:rsid w:val="001A430A"/>
    <w:rsid w:val="001B42D3"/>
    <w:rsid w:val="001B63DA"/>
    <w:rsid w:val="001B6CD5"/>
    <w:rsid w:val="001C2587"/>
    <w:rsid w:val="001C5EAB"/>
    <w:rsid w:val="001C6942"/>
    <w:rsid w:val="001D57A9"/>
    <w:rsid w:val="001D7E01"/>
    <w:rsid w:val="001E00D1"/>
    <w:rsid w:val="001E3106"/>
    <w:rsid w:val="001E3B67"/>
    <w:rsid w:val="001E7138"/>
    <w:rsid w:val="001E7432"/>
    <w:rsid w:val="001E7652"/>
    <w:rsid w:val="001F28A1"/>
    <w:rsid w:val="001F3C93"/>
    <w:rsid w:val="001F64D0"/>
    <w:rsid w:val="002032E6"/>
    <w:rsid w:val="0020466D"/>
    <w:rsid w:val="002078BE"/>
    <w:rsid w:val="002100D5"/>
    <w:rsid w:val="002123C1"/>
    <w:rsid w:val="00212FF3"/>
    <w:rsid w:val="002144F6"/>
    <w:rsid w:val="00216ED0"/>
    <w:rsid w:val="00221778"/>
    <w:rsid w:val="00224833"/>
    <w:rsid w:val="00224A26"/>
    <w:rsid w:val="00231545"/>
    <w:rsid w:val="00231720"/>
    <w:rsid w:val="00231856"/>
    <w:rsid w:val="00232082"/>
    <w:rsid w:val="0023390B"/>
    <w:rsid w:val="00235DAA"/>
    <w:rsid w:val="00237453"/>
    <w:rsid w:val="00240C07"/>
    <w:rsid w:val="0024224F"/>
    <w:rsid w:val="00242729"/>
    <w:rsid w:val="00242900"/>
    <w:rsid w:val="002436B0"/>
    <w:rsid w:val="0024543B"/>
    <w:rsid w:val="0025023E"/>
    <w:rsid w:val="002508BD"/>
    <w:rsid w:val="002536ED"/>
    <w:rsid w:val="0025476E"/>
    <w:rsid w:val="00254BA5"/>
    <w:rsid w:val="002566A9"/>
    <w:rsid w:val="00262BDE"/>
    <w:rsid w:val="0026315B"/>
    <w:rsid w:val="00264006"/>
    <w:rsid w:val="00266058"/>
    <w:rsid w:val="002702BD"/>
    <w:rsid w:val="00272C67"/>
    <w:rsid w:val="00281DEC"/>
    <w:rsid w:val="00283E96"/>
    <w:rsid w:val="00285BF3"/>
    <w:rsid w:val="00285CC3"/>
    <w:rsid w:val="00286A3B"/>
    <w:rsid w:val="00287045"/>
    <w:rsid w:val="0028725B"/>
    <w:rsid w:val="002904F8"/>
    <w:rsid w:val="002922E9"/>
    <w:rsid w:val="0029489C"/>
    <w:rsid w:val="002A25A8"/>
    <w:rsid w:val="002A2A69"/>
    <w:rsid w:val="002A6523"/>
    <w:rsid w:val="002A7F5D"/>
    <w:rsid w:val="002B21A9"/>
    <w:rsid w:val="002B3F60"/>
    <w:rsid w:val="002B4462"/>
    <w:rsid w:val="002C09C0"/>
    <w:rsid w:val="002C233D"/>
    <w:rsid w:val="002C30FC"/>
    <w:rsid w:val="002C36AC"/>
    <w:rsid w:val="002C3FD4"/>
    <w:rsid w:val="002C6BF5"/>
    <w:rsid w:val="002D28DE"/>
    <w:rsid w:val="002D2A24"/>
    <w:rsid w:val="002D39D4"/>
    <w:rsid w:val="002D4D18"/>
    <w:rsid w:val="002D52C9"/>
    <w:rsid w:val="002D5BDD"/>
    <w:rsid w:val="002D67CB"/>
    <w:rsid w:val="002E0E28"/>
    <w:rsid w:val="002E4803"/>
    <w:rsid w:val="002E6EA0"/>
    <w:rsid w:val="002F1A74"/>
    <w:rsid w:val="002F3D7C"/>
    <w:rsid w:val="002F7434"/>
    <w:rsid w:val="002F7AB3"/>
    <w:rsid w:val="0030031F"/>
    <w:rsid w:val="003006B4"/>
    <w:rsid w:val="00301F90"/>
    <w:rsid w:val="00303DA8"/>
    <w:rsid w:val="0030783A"/>
    <w:rsid w:val="003144C1"/>
    <w:rsid w:val="0031546E"/>
    <w:rsid w:val="00315771"/>
    <w:rsid w:val="00315B60"/>
    <w:rsid w:val="00316119"/>
    <w:rsid w:val="00316707"/>
    <w:rsid w:val="00317586"/>
    <w:rsid w:val="0032279F"/>
    <w:rsid w:val="00324A62"/>
    <w:rsid w:val="0032659A"/>
    <w:rsid w:val="00330233"/>
    <w:rsid w:val="00334510"/>
    <w:rsid w:val="00335538"/>
    <w:rsid w:val="003375EF"/>
    <w:rsid w:val="00337C70"/>
    <w:rsid w:val="00340FAB"/>
    <w:rsid w:val="00341163"/>
    <w:rsid w:val="00341EA7"/>
    <w:rsid w:val="00342DBA"/>
    <w:rsid w:val="0034313E"/>
    <w:rsid w:val="00343327"/>
    <w:rsid w:val="00343396"/>
    <w:rsid w:val="003442CC"/>
    <w:rsid w:val="003456B5"/>
    <w:rsid w:val="00350BCE"/>
    <w:rsid w:val="00352F51"/>
    <w:rsid w:val="00354924"/>
    <w:rsid w:val="00355C0F"/>
    <w:rsid w:val="00360048"/>
    <w:rsid w:val="00364AFD"/>
    <w:rsid w:val="0036782C"/>
    <w:rsid w:val="00367F3F"/>
    <w:rsid w:val="0037009A"/>
    <w:rsid w:val="0037109A"/>
    <w:rsid w:val="003717DC"/>
    <w:rsid w:val="00372005"/>
    <w:rsid w:val="0038302F"/>
    <w:rsid w:val="00387B99"/>
    <w:rsid w:val="00387F72"/>
    <w:rsid w:val="003908DB"/>
    <w:rsid w:val="0039649A"/>
    <w:rsid w:val="003A19F6"/>
    <w:rsid w:val="003A2004"/>
    <w:rsid w:val="003A40A4"/>
    <w:rsid w:val="003A49BD"/>
    <w:rsid w:val="003A5BD8"/>
    <w:rsid w:val="003B0CDE"/>
    <w:rsid w:val="003B1515"/>
    <w:rsid w:val="003B3DDE"/>
    <w:rsid w:val="003B4A9B"/>
    <w:rsid w:val="003C0D1D"/>
    <w:rsid w:val="003C28D8"/>
    <w:rsid w:val="003C2BB1"/>
    <w:rsid w:val="003C4924"/>
    <w:rsid w:val="003C4C47"/>
    <w:rsid w:val="003D528D"/>
    <w:rsid w:val="003D6041"/>
    <w:rsid w:val="003E39E4"/>
    <w:rsid w:val="003E48FD"/>
    <w:rsid w:val="003E5C16"/>
    <w:rsid w:val="003F40F7"/>
    <w:rsid w:val="003F5E4D"/>
    <w:rsid w:val="00400389"/>
    <w:rsid w:val="0040659E"/>
    <w:rsid w:val="00406DDB"/>
    <w:rsid w:val="00407F35"/>
    <w:rsid w:val="004118C0"/>
    <w:rsid w:val="004127AC"/>
    <w:rsid w:val="0041309D"/>
    <w:rsid w:val="00413CE1"/>
    <w:rsid w:val="00414552"/>
    <w:rsid w:val="00416D53"/>
    <w:rsid w:val="00422E8B"/>
    <w:rsid w:val="00423E57"/>
    <w:rsid w:val="00425CDE"/>
    <w:rsid w:val="00426525"/>
    <w:rsid w:val="004304C3"/>
    <w:rsid w:val="00431001"/>
    <w:rsid w:val="004328C2"/>
    <w:rsid w:val="004377F8"/>
    <w:rsid w:val="004408F4"/>
    <w:rsid w:val="00440CC6"/>
    <w:rsid w:val="00445837"/>
    <w:rsid w:val="00450578"/>
    <w:rsid w:val="00450B9A"/>
    <w:rsid w:val="004547E6"/>
    <w:rsid w:val="0045507B"/>
    <w:rsid w:val="00462A55"/>
    <w:rsid w:val="00462D3A"/>
    <w:rsid w:val="0046465A"/>
    <w:rsid w:val="00465FD9"/>
    <w:rsid w:val="004709CB"/>
    <w:rsid w:val="004710CC"/>
    <w:rsid w:val="004739D4"/>
    <w:rsid w:val="00476CAD"/>
    <w:rsid w:val="00483750"/>
    <w:rsid w:val="004949D5"/>
    <w:rsid w:val="00497739"/>
    <w:rsid w:val="00497751"/>
    <w:rsid w:val="004A0C44"/>
    <w:rsid w:val="004A0CD7"/>
    <w:rsid w:val="004A1740"/>
    <w:rsid w:val="004A2B96"/>
    <w:rsid w:val="004A58C6"/>
    <w:rsid w:val="004A6AC6"/>
    <w:rsid w:val="004A7057"/>
    <w:rsid w:val="004A740E"/>
    <w:rsid w:val="004A7C20"/>
    <w:rsid w:val="004B422A"/>
    <w:rsid w:val="004B437A"/>
    <w:rsid w:val="004B6FFC"/>
    <w:rsid w:val="004C12DD"/>
    <w:rsid w:val="004C1584"/>
    <w:rsid w:val="004C3C89"/>
    <w:rsid w:val="004C430C"/>
    <w:rsid w:val="004C5D21"/>
    <w:rsid w:val="004C70F2"/>
    <w:rsid w:val="004D07B9"/>
    <w:rsid w:val="004D258D"/>
    <w:rsid w:val="004D4E60"/>
    <w:rsid w:val="004D568A"/>
    <w:rsid w:val="004D60A1"/>
    <w:rsid w:val="004E302C"/>
    <w:rsid w:val="004E47FE"/>
    <w:rsid w:val="004E607E"/>
    <w:rsid w:val="004F0780"/>
    <w:rsid w:val="004F0C8B"/>
    <w:rsid w:val="004F1441"/>
    <w:rsid w:val="00502ACB"/>
    <w:rsid w:val="00503F67"/>
    <w:rsid w:val="00505E2B"/>
    <w:rsid w:val="005110E2"/>
    <w:rsid w:val="00514139"/>
    <w:rsid w:val="005167B7"/>
    <w:rsid w:val="0051717A"/>
    <w:rsid w:val="005210C8"/>
    <w:rsid w:val="00521D89"/>
    <w:rsid w:val="00533396"/>
    <w:rsid w:val="005362E8"/>
    <w:rsid w:val="005363B5"/>
    <w:rsid w:val="00536FC8"/>
    <w:rsid w:val="005416C0"/>
    <w:rsid w:val="00541F03"/>
    <w:rsid w:val="005446E9"/>
    <w:rsid w:val="00547108"/>
    <w:rsid w:val="005478EE"/>
    <w:rsid w:val="00547E9D"/>
    <w:rsid w:val="00552A85"/>
    <w:rsid w:val="00552B50"/>
    <w:rsid w:val="00555347"/>
    <w:rsid w:val="00556811"/>
    <w:rsid w:val="00556889"/>
    <w:rsid w:val="00562288"/>
    <w:rsid w:val="00564507"/>
    <w:rsid w:val="00580C18"/>
    <w:rsid w:val="0058173B"/>
    <w:rsid w:val="005842FD"/>
    <w:rsid w:val="005843A0"/>
    <w:rsid w:val="005851B8"/>
    <w:rsid w:val="0058561E"/>
    <w:rsid w:val="00591081"/>
    <w:rsid w:val="00594BC0"/>
    <w:rsid w:val="005972A3"/>
    <w:rsid w:val="00597E5C"/>
    <w:rsid w:val="005A01D2"/>
    <w:rsid w:val="005A0ECC"/>
    <w:rsid w:val="005A6909"/>
    <w:rsid w:val="005A72E3"/>
    <w:rsid w:val="005A7E29"/>
    <w:rsid w:val="005B3D60"/>
    <w:rsid w:val="005B699A"/>
    <w:rsid w:val="005B70B1"/>
    <w:rsid w:val="005B7AFF"/>
    <w:rsid w:val="005C039C"/>
    <w:rsid w:val="005D02D9"/>
    <w:rsid w:val="005D3055"/>
    <w:rsid w:val="005D43F9"/>
    <w:rsid w:val="005E39F5"/>
    <w:rsid w:val="005E6CA1"/>
    <w:rsid w:val="005E781A"/>
    <w:rsid w:val="005F0E25"/>
    <w:rsid w:val="005F12DD"/>
    <w:rsid w:val="005F2F44"/>
    <w:rsid w:val="005F3743"/>
    <w:rsid w:val="005F3875"/>
    <w:rsid w:val="005F6C16"/>
    <w:rsid w:val="005F7208"/>
    <w:rsid w:val="00601BF6"/>
    <w:rsid w:val="0061244E"/>
    <w:rsid w:val="00612603"/>
    <w:rsid w:val="006145E0"/>
    <w:rsid w:val="00616180"/>
    <w:rsid w:val="006162D4"/>
    <w:rsid w:val="006218E1"/>
    <w:rsid w:val="00622A3C"/>
    <w:rsid w:val="00622B69"/>
    <w:rsid w:val="00624495"/>
    <w:rsid w:val="006308FD"/>
    <w:rsid w:val="00637063"/>
    <w:rsid w:val="00637577"/>
    <w:rsid w:val="006416DD"/>
    <w:rsid w:val="006426AC"/>
    <w:rsid w:val="0064443F"/>
    <w:rsid w:val="00647F06"/>
    <w:rsid w:val="0065229F"/>
    <w:rsid w:val="006577CD"/>
    <w:rsid w:val="00657E05"/>
    <w:rsid w:val="00660904"/>
    <w:rsid w:val="00661764"/>
    <w:rsid w:val="00663354"/>
    <w:rsid w:val="00667B38"/>
    <w:rsid w:val="0067085A"/>
    <w:rsid w:val="006708FA"/>
    <w:rsid w:val="00673ECE"/>
    <w:rsid w:val="00674F2A"/>
    <w:rsid w:val="00676BD0"/>
    <w:rsid w:val="00677416"/>
    <w:rsid w:val="006803C3"/>
    <w:rsid w:val="006806EA"/>
    <w:rsid w:val="00682BC6"/>
    <w:rsid w:val="00683C3A"/>
    <w:rsid w:val="00683D83"/>
    <w:rsid w:val="006847DE"/>
    <w:rsid w:val="00686FC6"/>
    <w:rsid w:val="00687366"/>
    <w:rsid w:val="00687791"/>
    <w:rsid w:val="006879AC"/>
    <w:rsid w:val="00691B54"/>
    <w:rsid w:val="00693FB8"/>
    <w:rsid w:val="0069515A"/>
    <w:rsid w:val="006A466F"/>
    <w:rsid w:val="006A59F3"/>
    <w:rsid w:val="006A64D9"/>
    <w:rsid w:val="006A6FD1"/>
    <w:rsid w:val="006B3B06"/>
    <w:rsid w:val="006B5C2D"/>
    <w:rsid w:val="006C04A4"/>
    <w:rsid w:val="006C3E97"/>
    <w:rsid w:val="006C5754"/>
    <w:rsid w:val="006D0CBE"/>
    <w:rsid w:val="006D58E4"/>
    <w:rsid w:val="006E256D"/>
    <w:rsid w:val="006E3CC9"/>
    <w:rsid w:val="006E431F"/>
    <w:rsid w:val="006F3FEB"/>
    <w:rsid w:val="006F4C25"/>
    <w:rsid w:val="00700383"/>
    <w:rsid w:val="0070161D"/>
    <w:rsid w:val="007039C9"/>
    <w:rsid w:val="00703C1F"/>
    <w:rsid w:val="00703EAA"/>
    <w:rsid w:val="00706FDB"/>
    <w:rsid w:val="00712B5A"/>
    <w:rsid w:val="007130BE"/>
    <w:rsid w:val="007131D6"/>
    <w:rsid w:val="00713B98"/>
    <w:rsid w:val="00713E05"/>
    <w:rsid w:val="00714A6B"/>
    <w:rsid w:val="00720AC2"/>
    <w:rsid w:val="007212AE"/>
    <w:rsid w:val="00723DC4"/>
    <w:rsid w:val="00723F2C"/>
    <w:rsid w:val="00725B5E"/>
    <w:rsid w:val="00727760"/>
    <w:rsid w:val="00730508"/>
    <w:rsid w:val="0073198A"/>
    <w:rsid w:val="007329B7"/>
    <w:rsid w:val="00732F05"/>
    <w:rsid w:val="00733AD2"/>
    <w:rsid w:val="00734440"/>
    <w:rsid w:val="0073500F"/>
    <w:rsid w:val="00737FD8"/>
    <w:rsid w:val="00742622"/>
    <w:rsid w:val="00742E36"/>
    <w:rsid w:val="00746D7A"/>
    <w:rsid w:val="007502B5"/>
    <w:rsid w:val="00752DE1"/>
    <w:rsid w:val="007532B2"/>
    <w:rsid w:val="00754232"/>
    <w:rsid w:val="00756EA3"/>
    <w:rsid w:val="00764940"/>
    <w:rsid w:val="007665F3"/>
    <w:rsid w:val="0076777A"/>
    <w:rsid w:val="00767FFB"/>
    <w:rsid w:val="00771A62"/>
    <w:rsid w:val="00775532"/>
    <w:rsid w:val="007757EE"/>
    <w:rsid w:val="00776BE0"/>
    <w:rsid w:val="00785847"/>
    <w:rsid w:val="00786381"/>
    <w:rsid w:val="007863A2"/>
    <w:rsid w:val="00787360"/>
    <w:rsid w:val="00793B19"/>
    <w:rsid w:val="00794FAB"/>
    <w:rsid w:val="007957A3"/>
    <w:rsid w:val="007964F3"/>
    <w:rsid w:val="00796990"/>
    <w:rsid w:val="007A12A1"/>
    <w:rsid w:val="007A610C"/>
    <w:rsid w:val="007B0CAA"/>
    <w:rsid w:val="007B264B"/>
    <w:rsid w:val="007B2FC3"/>
    <w:rsid w:val="007B4F14"/>
    <w:rsid w:val="007B51A7"/>
    <w:rsid w:val="007B6A5B"/>
    <w:rsid w:val="007B6ADA"/>
    <w:rsid w:val="007B7D36"/>
    <w:rsid w:val="007C16E9"/>
    <w:rsid w:val="007C3924"/>
    <w:rsid w:val="007C53CA"/>
    <w:rsid w:val="007C5AF8"/>
    <w:rsid w:val="007C61D1"/>
    <w:rsid w:val="007C7549"/>
    <w:rsid w:val="007D13D5"/>
    <w:rsid w:val="007D1B6D"/>
    <w:rsid w:val="007D3615"/>
    <w:rsid w:val="007D5451"/>
    <w:rsid w:val="007D5E99"/>
    <w:rsid w:val="007E0495"/>
    <w:rsid w:val="007E04B8"/>
    <w:rsid w:val="007E0734"/>
    <w:rsid w:val="007E2605"/>
    <w:rsid w:val="007E65DC"/>
    <w:rsid w:val="007E6D1D"/>
    <w:rsid w:val="007F3640"/>
    <w:rsid w:val="007F6AD5"/>
    <w:rsid w:val="007F7E40"/>
    <w:rsid w:val="00803399"/>
    <w:rsid w:val="0080559F"/>
    <w:rsid w:val="008056F6"/>
    <w:rsid w:val="00806A24"/>
    <w:rsid w:val="008100E5"/>
    <w:rsid w:val="00810FF0"/>
    <w:rsid w:val="00812509"/>
    <w:rsid w:val="008127A3"/>
    <w:rsid w:val="00812906"/>
    <w:rsid w:val="0081327D"/>
    <w:rsid w:val="008143D2"/>
    <w:rsid w:val="00814F31"/>
    <w:rsid w:val="00817965"/>
    <w:rsid w:val="00820534"/>
    <w:rsid w:val="00822CA0"/>
    <w:rsid w:val="008242CB"/>
    <w:rsid w:val="00825FB8"/>
    <w:rsid w:val="008276D9"/>
    <w:rsid w:val="00830EA1"/>
    <w:rsid w:val="00831CC5"/>
    <w:rsid w:val="00831ED0"/>
    <w:rsid w:val="00834346"/>
    <w:rsid w:val="008347FA"/>
    <w:rsid w:val="008353C8"/>
    <w:rsid w:val="00836796"/>
    <w:rsid w:val="00840D30"/>
    <w:rsid w:val="0084519A"/>
    <w:rsid w:val="00847B90"/>
    <w:rsid w:val="00850C1C"/>
    <w:rsid w:val="0085401F"/>
    <w:rsid w:val="008605F6"/>
    <w:rsid w:val="00863215"/>
    <w:rsid w:val="00864669"/>
    <w:rsid w:val="0086739F"/>
    <w:rsid w:val="00867C47"/>
    <w:rsid w:val="00867E44"/>
    <w:rsid w:val="008723B8"/>
    <w:rsid w:val="00872C35"/>
    <w:rsid w:val="00873D9F"/>
    <w:rsid w:val="0087607F"/>
    <w:rsid w:val="00877A99"/>
    <w:rsid w:val="008827A1"/>
    <w:rsid w:val="00882884"/>
    <w:rsid w:val="008847A4"/>
    <w:rsid w:val="00884885"/>
    <w:rsid w:val="00890652"/>
    <w:rsid w:val="008919D7"/>
    <w:rsid w:val="008946F0"/>
    <w:rsid w:val="00895DA4"/>
    <w:rsid w:val="008960E0"/>
    <w:rsid w:val="0089632C"/>
    <w:rsid w:val="008966FA"/>
    <w:rsid w:val="008969B8"/>
    <w:rsid w:val="008A0729"/>
    <w:rsid w:val="008A25E4"/>
    <w:rsid w:val="008A3FFD"/>
    <w:rsid w:val="008A6922"/>
    <w:rsid w:val="008B3E07"/>
    <w:rsid w:val="008B4387"/>
    <w:rsid w:val="008B6770"/>
    <w:rsid w:val="008B7EB2"/>
    <w:rsid w:val="008C40F8"/>
    <w:rsid w:val="008C7695"/>
    <w:rsid w:val="008D16A1"/>
    <w:rsid w:val="008D2557"/>
    <w:rsid w:val="008D471B"/>
    <w:rsid w:val="008D4A81"/>
    <w:rsid w:val="008D4D8D"/>
    <w:rsid w:val="008D611D"/>
    <w:rsid w:val="008E3FEB"/>
    <w:rsid w:val="008F4AF2"/>
    <w:rsid w:val="008F6BEC"/>
    <w:rsid w:val="00900C3C"/>
    <w:rsid w:val="00902776"/>
    <w:rsid w:val="0090340F"/>
    <w:rsid w:val="009070B6"/>
    <w:rsid w:val="00907433"/>
    <w:rsid w:val="009079EC"/>
    <w:rsid w:val="009102BB"/>
    <w:rsid w:val="0091340E"/>
    <w:rsid w:val="00913495"/>
    <w:rsid w:val="009138BB"/>
    <w:rsid w:val="00926457"/>
    <w:rsid w:val="00930380"/>
    <w:rsid w:val="009308B6"/>
    <w:rsid w:val="00934D38"/>
    <w:rsid w:val="009414A8"/>
    <w:rsid w:val="00941A2D"/>
    <w:rsid w:val="00941F9C"/>
    <w:rsid w:val="00944016"/>
    <w:rsid w:val="0094565A"/>
    <w:rsid w:val="00955810"/>
    <w:rsid w:val="00960D06"/>
    <w:rsid w:val="00961538"/>
    <w:rsid w:val="009621AA"/>
    <w:rsid w:val="00970DBD"/>
    <w:rsid w:val="00972A51"/>
    <w:rsid w:val="00974E95"/>
    <w:rsid w:val="00984C65"/>
    <w:rsid w:val="00992162"/>
    <w:rsid w:val="009939B2"/>
    <w:rsid w:val="00994E2F"/>
    <w:rsid w:val="00995C36"/>
    <w:rsid w:val="0099615B"/>
    <w:rsid w:val="009A0BED"/>
    <w:rsid w:val="009A25F2"/>
    <w:rsid w:val="009A3DB1"/>
    <w:rsid w:val="009A541C"/>
    <w:rsid w:val="009A560D"/>
    <w:rsid w:val="009A5E72"/>
    <w:rsid w:val="009A721F"/>
    <w:rsid w:val="009B0493"/>
    <w:rsid w:val="009B15E9"/>
    <w:rsid w:val="009B201B"/>
    <w:rsid w:val="009B6B69"/>
    <w:rsid w:val="009D120B"/>
    <w:rsid w:val="009D1EF4"/>
    <w:rsid w:val="009D678D"/>
    <w:rsid w:val="009D6A8E"/>
    <w:rsid w:val="009E1CE4"/>
    <w:rsid w:val="009E559A"/>
    <w:rsid w:val="009E69B8"/>
    <w:rsid w:val="009F0EDF"/>
    <w:rsid w:val="009F1209"/>
    <w:rsid w:val="009F3391"/>
    <w:rsid w:val="00A071FF"/>
    <w:rsid w:val="00A121EC"/>
    <w:rsid w:val="00A13D43"/>
    <w:rsid w:val="00A17115"/>
    <w:rsid w:val="00A25608"/>
    <w:rsid w:val="00A2562F"/>
    <w:rsid w:val="00A30C4E"/>
    <w:rsid w:val="00A3219D"/>
    <w:rsid w:val="00A32BAE"/>
    <w:rsid w:val="00A34461"/>
    <w:rsid w:val="00A349B5"/>
    <w:rsid w:val="00A3591D"/>
    <w:rsid w:val="00A3633E"/>
    <w:rsid w:val="00A37479"/>
    <w:rsid w:val="00A422FB"/>
    <w:rsid w:val="00A43D9D"/>
    <w:rsid w:val="00A46919"/>
    <w:rsid w:val="00A46B9B"/>
    <w:rsid w:val="00A472D5"/>
    <w:rsid w:val="00A47900"/>
    <w:rsid w:val="00A50353"/>
    <w:rsid w:val="00A50F21"/>
    <w:rsid w:val="00A5779C"/>
    <w:rsid w:val="00A63021"/>
    <w:rsid w:val="00A64E95"/>
    <w:rsid w:val="00A64FD4"/>
    <w:rsid w:val="00A65248"/>
    <w:rsid w:val="00A663AF"/>
    <w:rsid w:val="00A67B93"/>
    <w:rsid w:val="00A83189"/>
    <w:rsid w:val="00A84097"/>
    <w:rsid w:val="00A842E0"/>
    <w:rsid w:val="00A8465F"/>
    <w:rsid w:val="00A85E29"/>
    <w:rsid w:val="00A86768"/>
    <w:rsid w:val="00A900E3"/>
    <w:rsid w:val="00A91DF7"/>
    <w:rsid w:val="00A923A7"/>
    <w:rsid w:val="00A933F9"/>
    <w:rsid w:val="00A9392F"/>
    <w:rsid w:val="00A939BF"/>
    <w:rsid w:val="00A94A0C"/>
    <w:rsid w:val="00A950DC"/>
    <w:rsid w:val="00A9606D"/>
    <w:rsid w:val="00A96F99"/>
    <w:rsid w:val="00A97BB7"/>
    <w:rsid w:val="00AA2173"/>
    <w:rsid w:val="00AA3702"/>
    <w:rsid w:val="00AA70B1"/>
    <w:rsid w:val="00AA7BDA"/>
    <w:rsid w:val="00AB0E7D"/>
    <w:rsid w:val="00AB1651"/>
    <w:rsid w:val="00AB1672"/>
    <w:rsid w:val="00AB1717"/>
    <w:rsid w:val="00AB35EE"/>
    <w:rsid w:val="00AB6CBB"/>
    <w:rsid w:val="00AC39A5"/>
    <w:rsid w:val="00AC79E2"/>
    <w:rsid w:val="00AD004A"/>
    <w:rsid w:val="00AD1196"/>
    <w:rsid w:val="00AD158D"/>
    <w:rsid w:val="00AD16ED"/>
    <w:rsid w:val="00AD2B45"/>
    <w:rsid w:val="00AD6D90"/>
    <w:rsid w:val="00AE309B"/>
    <w:rsid w:val="00AE59B0"/>
    <w:rsid w:val="00AE5A48"/>
    <w:rsid w:val="00AE5D27"/>
    <w:rsid w:val="00AE67CE"/>
    <w:rsid w:val="00AF3AA4"/>
    <w:rsid w:val="00AF68BC"/>
    <w:rsid w:val="00AF69A5"/>
    <w:rsid w:val="00AF6CC0"/>
    <w:rsid w:val="00AF6E83"/>
    <w:rsid w:val="00AF72E7"/>
    <w:rsid w:val="00B14102"/>
    <w:rsid w:val="00B1693F"/>
    <w:rsid w:val="00B20E76"/>
    <w:rsid w:val="00B21C42"/>
    <w:rsid w:val="00B33F7B"/>
    <w:rsid w:val="00B37D67"/>
    <w:rsid w:val="00B40634"/>
    <w:rsid w:val="00B40BAF"/>
    <w:rsid w:val="00B441D6"/>
    <w:rsid w:val="00B479CA"/>
    <w:rsid w:val="00B5151E"/>
    <w:rsid w:val="00B51B40"/>
    <w:rsid w:val="00B521FF"/>
    <w:rsid w:val="00B52B11"/>
    <w:rsid w:val="00B53520"/>
    <w:rsid w:val="00B5611A"/>
    <w:rsid w:val="00B605F4"/>
    <w:rsid w:val="00B60886"/>
    <w:rsid w:val="00B61881"/>
    <w:rsid w:val="00B62672"/>
    <w:rsid w:val="00B72BEA"/>
    <w:rsid w:val="00B73A47"/>
    <w:rsid w:val="00B74F54"/>
    <w:rsid w:val="00B82C7D"/>
    <w:rsid w:val="00B832CF"/>
    <w:rsid w:val="00B8692E"/>
    <w:rsid w:val="00B905B0"/>
    <w:rsid w:val="00B9172C"/>
    <w:rsid w:val="00B9553D"/>
    <w:rsid w:val="00B970BC"/>
    <w:rsid w:val="00B977E5"/>
    <w:rsid w:val="00BA376C"/>
    <w:rsid w:val="00BA3F7F"/>
    <w:rsid w:val="00BA573B"/>
    <w:rsid w:val="00BB03E0"/>
    <w:rsid w:val="00BB081C"/>
    <w:rsid w:val="00BB626A"/>
    <w:rsid w:val="00BC0EFB"/>
    <w:rsid w:val="00BC1D11"/>
    <w:rsid w:val="00BC35FE"/>
    <w:rsid w:val="00BC5884"/>
    <w:rsid w:val="00BC781B"/>
    <w:rsid w:val="00BC7CB0"/>
    <w:rsid w:val="00BD2D8A"/>
    <w:rsid w:val="00BD37BF"/>
    <w:rsid w:val="00BD617F"/>
    <w:rsid w:val="00BD6B43"/>
    <w:rsid w:val="00BD7A4E"/>
    <w:rsid w:val="00BE2319"/>
    <w:rsid w:val="00BE4C8D"/>
    <w:rsid w:val="00BE511F"/>
    <w:rsid w:val="00BE5B98"/>
    <w:rsid w:val="00BE5CDD"/>
    <w:rsid w:val="00BE7404"/>
    <w:rsid w:val="00BE7961"/>
    <w:rsid w:val="00BF10F1"/>
    <w:rsid w:val="00BF3C47"/>
    <w:rsid w:val="00BF797A"/>
    <w:rsid w:val="00C00403"/>
    <w:rsid w:val="00C01362"/>
    <w:rsid w:val="00C025A1"/>
    <w:rsid w:val="00C05542"/>
    <w:rsid w:val="00C05D31"/>
    <w:rsid w:val="00C07EA2"/>
    <w:rsid w:val="00C108FA"/>
    <w:rsid w:val="00C12C5D"/>
    <w:rsid w:val="00C1537C"/>
    <w:rsid w:val="00C17B54"/>
    <w:rsid w:val="00C17BB2"/>
    <w:rsid w:val="00C20D96"/>
    <w:rsid w:val="00C254DD"/>
    <w:rsid w:val="00C2656A"/>
    <w:rsid w:val="00C26AA8"/>
    <w:rsid w:val="00C301A8"/>
    <w:rsid w:val="00C3155A"/>
    <w:rsid w:val="00C31C4F"/>
    <w:rsid w:val="00C33D70"/>
    <w:rsid w:val="00C35065"/>
    <w:rsid w:val="00C36E50"/>
    <w:rsid w:val="00C414BB"/>
    <w:rsid w:val="00C41A53"/>
    <w:rsid w:val="00C43E19"/>
    <w:rsid w:val="00C4744E"/>
    <w:rsid w:val="00C50752"/>
    <w:rsid w:val="00C5255F"/>
    <w:rsid w:val="00C53245"/>
    <w:rsid w:val="00C574FA"/>
    <w:rsid w:val="00C576A4"/>
    <w:rsid w:val="00C57F1D"/>
    <w:rsid w:val="00C61712"/>
    <w:rsid w:val="00C621C3"/>
    <w:rsid w:val="00C6564E"/>
    <w:rsid w:val="00C67B53"/>
    <w:rsid w:val="00C76430"/>
    <w:rsid w:val="00C779C5"/>
    <w:rsid w:val="00C84155"/>
    <w:rsid w:val="00C844EE"/>
    <w:rsid w:val="00C87B89"/>
    <w:rsid w:val="00CA0D5D"/>
    <w:rsid w:val="00CA185F"/>
    <w:rsid w:val="00CA4FF7"/>
    <w:rsid w:val="00CA54FC"/>
    <w:rsid w:val="00CA7EC8"/>
    <w:rsid w:val="00CB0E65"/>
    <w:rsid w:val="00CB196E"/>
    <w:rsid w:val="00CB34F1"/>
    <w:rsid w:val="00CB3DEF"/>
    <w:rsid w:val="00CB3EFA"/>
    <w:rsid w:val="00CB64DA"/>
    <w:rsid w:val="00CB6B55"/>
    <w:rsid w:val="00CB7B82"/>
    <w:rsid w:val="00CC2270"/>
    <w:rsid w:val="00CC2365"/>
    <w:rsid w:val="00CC26B5"/>
    <w:rsid w:val="00CC3DA3"/>
    <w:rsid w:val="00CC473D"/>
    <w:rsid w:val="00CC674E"/>
    <w:rsid w:val="00CD0615"/>
    <w:rsid w:val="00CD555C"/>
    <w:rsid w:val="00CD7A88"/>
    <w:rsid w:val="00CD7ED9"/>
    <w:rsid w:val="00CE15F0"/>
    <w:rsid w:val="00CE1C18"/>
    <w:rsid w:val="00CE2796"/>
    <w:rsid w:val="00CE6374"/>
    <w:rsid w:val="00CF60EA"/>
    <w:rsid w:val="00D00037"/>
    <w:rsid w:val="00D0304E"/>
    <w:rsid w:val="00D0509D"/>
    <w:rsid w:val="00D1293E"/>
    <w:rsid w:val="00D151ED"/>
    <w:rsid w:val="00D16710"/>
    <w:rsid w:val="00D21EAF"/>
    <w:rsid w:val="00D272EF"/>
    <w:rsid w:val="00D27708"/>
    <w:rsid w:val="00D302E6"/>
    <w:rsid w:val="00D3070B"/>
    <w:rsid w:val="00D32C56"/>
    <w:rsid w:val="00D348F7"/>
    <w:rsid w:val="00D37080"/>
    <w:rsid w:val="00D37224"/>
    <w:rsid w:val="00D47D89"/>
    <w:rsid w:val="00D540FD"/>
    <w:rsid w:val="00D54C9B"/>
    <w:rsid w:val="00D5749C"/>
    <w:rsid w:val="00D57E41"/>
    <w:rsid w:val="00D60249"/>
    <w:rsid w:val="00D61A02"/>
    <w:rsid w:val="00D61BDD"/>
    <w:rsid w:val="00D6777C"/>
    <w:rsid w:val="00D70DB8"/>
    <w:rsid w:val="00D718A3"/>
    <w:rsid w:val="00D74844"/>
    <w:rsid w:val="00D761D3"/>
    <w:rsid w:val="00D76AED"/>
    <w:rsid w:val="00D77A73"/>
    <w:rsid w:val="00D817D2"/>
    <w:rsid w:val="00D84930"/>
    <w:rsid w:val="00D8625F"/>
    <w:rsid w:val="00D93571"/>
    <w:rsid w:val="00D935EE"/>
    <w:rsid w:val="00D96963"/>
    <w:rsid w:val="00D96C86"/>
    <w:rsid w:val="00D975B3"/>
    <w:rsid w:val="00DA02AB"/>
    <w:rsid w:val="00DA40BD"/>
    <w:rsid w:val="00DA5462"/>
    <w:rsid w:val="00DA5666"/>
    <w:rsid w:val="00DA705D"/>
    <w:rsid w:val="00DA7091"/>
    <w:rsid w:val="00DA7777"/>
    <w:rsid w:val="00DB1338"/>
    <w:rsid w:val="00DB3791"/>
    <w:rsid w:val="00DB4DF4"/>
    <w:rsid w:val="00DC024F"/>
    <w:rsid w:val="00DC3621"/>
    <w:rsid w:val="00DC4686"/>
    <w:rsid w:val="00DC4DB8"/>
    <w:rsid w:val="00DC7474"/>
    <w:rsid w:val="00DD00D4"/>
    <w:rsid w:val="00DD0832"/>
    <w:rsid w:val="00DD27A6"/>
    <w:rsid w:val="00DD5A59"/>
    <w:rsid w:val="00DE02ED"/>
    <w:rsid w:val="00DE1235"/>
    <w:rsid w:val="00DE255E"/>
    <w:rsid w:val="00DE366E"/>
    <w:rsid w:val="00DE3678"/>
    <w:rsid w:val="00DE37FB"/>
    <w:rsid w:val="00DE4EB6"/>
    <w:rsid w:val="00DF1941"/>
    <w:rsid w:val="00DF3731"/>
    <w:rsid w:val="00DF4698"/>
    <w:rsid w:val="00DF4764"/>
    <w:rsid w:val="00DF7729"/>
    <w:rsid w:val="00E01C85"/>
    <w:rsid w:val="00E0373D"/>
    <w:rsid w:val="00E0414E"/>
    <w:rsid w:val="00E04965"/>
    <w:rsid w:val="00E056E1"/>
    <w:rsid w:val="00E0672A"/>
    <w:rsid w:val="00E15DDD"/>
    <w:rsid w:val="00E173F9"/>
    <w:rsid w:val="00E2071B"/>
    <w:rsid w:val="00E20B5D"/>
    <w:rsid w:val="00E22AAD"/>
    <w:rsid w:val="00E22AF7"/>
    <w:rsid w:val="00E235EF"/>
    <w:rsid w:val="00E244A9"/>
    <w:rsid w:val="00E24F43"/>
    <w:rsid w:val="00E25A5A"/>
    <w:rsid w:val="00E27C10"/>
    <w:rsid w:val="00E30CEC"/>
    <w:rsid w:val="00E338D1"/>
    <w:rsid w:val="00E36EDB"/>
    <w:rsid w:val="00E40D51"/>
    <w:rsid w:val="00E419CF"/>
    <w:rsid w:val="00E43DFE"/>
    <w:rsid w:val="00E45A52"/>
    <w:rsid w:val="00E4712A"/>
    <w:rsid w:val="00E47145"/>
    <w:rsid w:val="00E47E0F"/>
    <w:rsid w:val="00E51B61"/>
    <w:rsid w:val="00E60C71"/>
    <w:rsid w:val="00E628DC"/>
    <w:rsid w:val="00E645EF"/>
    <w:rsid w:val="00E66AAD"/>
    <w:rsid w:val="00E6705A"/>
    <w:rsid w:val="00E7109A"/>
    <w:rsid w:val="00E719C3"/>
    <w:rsid w:val="00E723D6"/>
    <w:rsid w:val="00E752D9"/>
    <w:rsid w:val="00E8231D"/>
    <w:rsid w:val="00E827B2"/>
    <w:rsid w:val="00E828D8"/>
    <w:rsid w:val="00E87BA3"/>
    <w:rsid w:val="00E90635"/>
    <w:rsid w:val="00E92D8E"/>
    <w:rsid w:val="00E946E8"/>
    <w:rsid w:val="00E97ACD"/>
    <w:rsid w:val="00EA017A"/>
    <w:rsid w:val="00EA0AE0"/>
    <w:rsid w:val="00EA15AD"/>
    <w:rsid w:val="00EA17A1"/>
    <w:rsid w:val="00EA1D06"/>
    <w:rsid w:val="00EA1D9E"/>
    <w:rsid w:val="00EA34DB"/>
    <w:rsid w:val="00EA3789"/>
    <w:rsid w:val="00EA409F"/>
    <w:rsid w:val="00EB4D5C"/>
    <w:rsid w:val="00EB57EB"/>
    <w:rsid w:val="00EB67CA"/>
    <w:rsid w:val="00EB7124"/>
    <w:rsid w:val="00EB7696"/>
    <w:rsid w:val="00EC12E0"/>
    <w:rsid w:val="00EC1D65"/>
    <w:rsid w:val="00EC4704"/>
    <w:rsid w:val="00EC5F15"/>
    <w:rsid w:val="00ED1D59"/>
    <w:rsid w:val="00ED1F2C"/>
    <w:rsid w:val="00ED35A0"/>
    <w:rsid w:val="00ED49F9"/>
    <w:rsid w:val="00ED78F4"/>
    <w:rsid w:val="00ED7B3A"/>
    <w:rsid w:val="00EE136A"/>
    <w:rsid w:val="00EE1E07"/>
    <w:rsid w:val="00EE2EA2"/>
    <w:rsid w:val="00EE333D"/>
    <w:rsid w:val="00EE3D19"/>
    <w:rsid w:val="00EF329F"/>
    <w:rsid w:val="00F04974"/>
    <w:rsid w:val="00F11897"/>
    <w:rsid w:val="00F11EA3"/>
    <w:rsid w:val="00F13763"/>
    <w:rsid w:val="00F143E7"/>
    <w:rsid w:val="00F16073"/>
    <w:rsid w:val="00F17D8B"/>
    <w:rsid w:val="00F26A92"/>
    <w:rsid w:val="00F3347A"/>
    <w:rsid w:val="00F33AEB"/>
    <w:rsid w:val="00F3566F"/>
    <w:rsid w:val="00F356E6"/>
    <w:rsid w:val="00F35A70"/>
    <w:rsid w:val="00F369AD"/>
    <w:rsid w:val="00F42DE8"/>
    <w:rsid w:val="00F478F7"/>
    <w:rsid w:val="00F51515"/>
    <w:rsid w:val="00F51FA1"/>
    <w:rsid w:val="00F552BB"/>
    <w:rsid w:val="00F55AFA"/>
    <w:rsid w:val="00F55DEE"/>
    <w:rsid w:val="00F60208"/>
    <w:rsid w:val="00F62631"/>
    <w:rsid w:val="00F637E8"/>
    <w:rsid w:val="00F6436A"/>
    <w:rsid w:val="00F64DD7"/>
    <w:rsid w:val="00F65D3B"/>
    <w:rsid w:val="00F67DDC"/>
    <w:rsid w:val="00F71766"/>
    <w:rsid w:val="00F71B81"/>
    <w:rsid w:val="00F732E6"/>
    <w:rsid w:val="00F7436C"/>
    <w:rsid w:val="00F746AB"/>
    <w:rsid w:val="00F74D04"/>
    <w:rsid w:val="00F75ABC"/>
    <w:rsid w:val="00F75DCE"/>
    <w:rsid w:val="00F764AC"/>
    <w:rsid w:val="00F76E69"/>
    <w:rsid w:val="00F80EDB"/>
    <w:rsid w:val="00F82D80"/>
    <w:rsid w:val="00F85864"/>
    <w:rsid w:val="00F86629"/>
    <w:rsid w:val="00F86835"/>
    <w:rsid w:val="00F92D94"/>
    <w:rsid w:val="00F95B24"/>
    <w:rsid w:val="00F9608B"/>
    <w:rsid w:val="00F960B7"/>
    <w:rsid w:val="00F96D67"/>
    <w:rsid w:val="00FA08EB"/>
    <w:rsid w:val="00FA1AC5"/>
    <w:rsid w:val="00FA1F88"/>
    <w:rsid w:val="00FA2F6A"/>
    <w:rsid w:val="00FA5DF6"/>
    <w:rsid w:val="00FA7808"/>
    <w:rsid w:val="00FA7927"/>
    <w:rsid w:val="00FB102D"/>
    <w:rsid w:val="00FB27CF"/>
    <w:rsid w:val="00FB6CD9"/>
    <w:rsid w:val="00FB7D25"/>
    <w:rsid w:val="00FC09D1"/>
    <w:rsid w:val="00FC1917"/>
    <w:rsid w:val="00FC4645"/>
    <w:rsid w:val="00FC48F5"/>
    <w:rsid w:val="00FC69AF"/>
    <w:rsid w:val="00FC6F96"/>
    <w:rsid w:val="00FC78C4"/>
    <w:rsid w:val="00FD05DC"/>
    <w:rsid w:val="00FD0A90"/>
    <w:rsid w:val="00FD25CC"/>
    <w:rsid w:val="00FD3BF0"/>
    <w:rsid w:val="00FD51FC"/>
    <w:rsid w:val="00FD5D4D"/>
    <w:rsid w:val="00FD7491"/>
    <w:rsid w:val="00FE346A"/>
    <w:rsid w:val="00FE529B"/>
    <w:rsid w:val="00FE6371"/>
    <w:rsid w:val="00FF02CD"/>
    <w:rsid w:val="00FF37A7"/>
    <w:rsid w:val="00FF45AC"/>
    <w:rsid w:val="00FF46DB"/>
    <w:rsid w:val="00FF4DCE"/>
    <w:rsid w:val="00FF50FB"/>
    <w:rsid w:val="00FF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4FCE6F"/>
  <w15:chartTrackingRefBased/>
  <w15:docId w15:val="{B7F539BE-D182-4BDA-B6A4-1B878701D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43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546E"/>
    <w:pPr>
      <w:ind w:leftChars="400" w:left="800"/>
    </w:pPr>
  </w:style>
  <w:style w:type="character" w:styleId="Hyperlink">
    <w:name w:val="Hyperlink"/>
    <w:basedOn w:val="DefaultParagraphFont"/>
    <w:uiPriority w:val="99"/>
    <w:unhideWhenUsed/>
    <w:rsid w:val="0031546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546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12B5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12B5A"/>
  </w:style>
  <w:style w:type="paragraph" w:styleId="Footer">
    <w:name w:val="footer"/>
    <w:basedOn w:val="Normal"/>
    <w:link w:val="FooterChar"/>
    <w:uiPriority w:val="99"/>
    <w:unhideWhenUsed/>
    <w:rsid w:val="00712B5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12B5A"/>
  </w:style>
  <w:style w:type="paragraph" w:styleId="Caption">
    <w:name w:val="caption"/>
    <w:basedOn w:val="Normal"/>
    <w:next w:val="Normal"/>
    <w:uiPriority w:val="35"/>
    <w:unhideWhenUsed/>
    <w:qFormat/>
    <w:rsid w:val="007E65DC"/>
    <w:rPr>
      <w:b/>
      <w:bCs/>
      <w:szCs w:val="20"/>
    </w:rPr>
  </w:style>
  <w:style w:type="paragraph" w:customStyle="1" w:styleId="TAMainText">
    <w:name w:val="TA_Main_Text"/>
    <w:basedOn w:val="Normal"/>
    <w:autoRedefine/>
    <w:rsid w:val="00132600"/>
    <w:pPr>
      <w:widowControl/>
      <w:tabs>
        <w:tab w:val="left" w:pos="360"/>
      </w:tabs>
      <w:wordWrap/>
      <w:autoSpaceDE/>
      <w:autoSpaceDN/>
      <w:spacing w:after="0" w:line="240" w:lineRule="auto"/>
    </w:pPr>
    <w:rPr>
      <w:rFonts w:ascii="Arno Pro" w:eastAsia="Batang" w:hAnsi="Arno Pro" w:cs="Times New Roman"/>
      <w:b/>
      <w:kern w:val="21"/>
      <w:sz w:val="19"/>
      <w:szCs w:val="19"/>
    </w:rPr>
  </w:style>
  <w:style w:type="character" w:styleId="CommentReference">
    <w:name w:val="annotation reference"/>
    <w:basedOn w:val="DefaultParagraphFont"/>
    <w:uiPriority w:val="99"/>
    <w:semiHidden/>
    <w:unhideWhenUsed/>
    <w:rsid w:val="000119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195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95B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9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95B"/>
    <w:rPr>
      <w:b/>
      <w:bCs/>
      <w:szCs w:val="20"/>
    </w:rPr>
  </w:style>
  <w:style w:type="paragraph" w:styleId="NormalWeb">
    <w:name w:val="Normal (Web)"/>
    <w:basedOn w:val="Normal"/>
    <w:uiPriority w:val="99"/>
    <w:semiHidden/>
    <w:unhideWhenUsed/>
    <w:rsid w:val="0019345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39"/>
    <w:rsid w:val="00036B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C69A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60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7</TotalTime>
  <Pages>2</Pages>
  <Words>515</Words>
  <Characters>2941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창훈</dc:creator>
  <cp:keywords/>
  <dc:description/>
  <cp:lastModifiedBy>HK LAB</cp:lastModifiedBy>
  <cp:revision>8</cp:revision>
  <cp:lastPrinted>2024-10-25T06:01:00Z</cp:lastPrinted>
  <dcterms:created xsi:type="dcterms:W3CDTF">2024-10-21T13:47:00Z</dcterms:created>
  <dcterms:modified xsi:type="dcterms:W3CDTF">2024-10-25T08:04:00Z</dcterms:modified>
</cp:coreProperties>
</file>